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A0C40" w14:textId="1D6D4F71" w:rsidR="00F434BB" w:rsidRPr="00921961" w:rsidRDefault="00E518DC" w:rsidP="005D772D">
      <w:pPr>
        <w:pStyle w:val="2"/>
        <w:rPr>
          <w:rFonts w:cs="Arial"/>
          <w:iCs/>
          <w:vertAlign w:val="superscript"/>
        </w:rPr>
      </w:pPr>
      <w:r w:rsidRPr="00921961">
        <w:rPr>
          <w:rFonts w:cs="Arial"/>
          <w:i w:val="0"/>
          <w:iCs/>
        </w:rPr>
        <w:t>Supplementa</w:t>
      </w:r>
      <w:r w:rsidR="00B9459A" w:rsidRPr="00921961">
        <w:rPr>
          <w:rFonts w:cs="Arial"/>
          <w:i w:val="0"/>
          <w:iCs/>
        </w:rPr>
        <w:t>ry</w:t>
      </w:r>
      <w:r w:rsidRPr="00921961">
        <w:rPr>
          <w:rFonts w:cs="Arial"/>
          <w:i w:val="0"/>
          <w:iCs/>
        </w:rPr>
        <w:t xml:space="preserve"> </w:t>
      </w:r>
      <w:r w:rsidR="00B9459A" w:rsidRPr="00921961">
        <w:rPr>
          <w:rFonts w:cs="Arial"/>
          <w:i w:val="0"/>
          <w:iCs/>
        </w:rPr>
        <w:t>Table</w:t>
      </w:r>
      <w:r w:rsidRPr="00921961">
        <w:rPr>
          <w:rFonts w:cs="Arial"/>
          <w:i w:val="0"/>
          <w:iCs/>
        </w:rPr>
        <w:t xml:space="preserve"> </w:t>
      </w:r>
      <w:r w:rsidR="00211893" w:rsidRPr="00921961">
        <w:rPr>
          <w:rFonts w:cs="Arial"/>
          <w:i w:val="0"/>
          <w:iCs/>
        </w:rPr>
        <w:t>2</w:t>
      </w:r>
      <w:r w:rsidR="001C5EE0" w:rsidRPr="00921961">
        <w:rPr>
          <w:rFonts w:cs="Arial"/>
          <w:i w:val="0"/>
          <w:iCs/>
        </w:rPr>
        <w:t xml:space="preserve">. Timing of onset of </w:t>
      </w:r>
      <w:r w:rsidR="00586215" w:rsidRPr="00921961">
        <w:rPr>
          <w:rFonts w:cs="Arial"/>
          <w:i w:val="0"/>
          <w:iCs/>
        </w:rPr>
        <w:t>serum potassium elevation</w:t>
      </w:r>
      <w:r w:rsidR="00960A5D">
        <w:rPr>
          <w:rFonts w:cs="Arial"/>
          <w:i w:val="0"/>
          <w:iCs/>
        </w:rPr>
        <w:t xml:space="preserve"> in the J204 study</w:t>
      </w:r>
      <w:r w:rsidR="001C5EE0" w:rsidRPr="00921961">
        <w:rPr>
          <w:rFonts w:cs="Arial"/>
          <w:i w:val="0"/>
          <w:iCs/>
        </w:rPr>
        <w:t xml:space="preserve"> </w:t>
      </w:r>
      <w:r w:rsidR="00960A5D" w:rsidRPr="00960A5D">
        <w:rPr>
          <w:rFonts w:cs="Arial"/>
          <w:i w:val="0"/>
          <w:iCs/>
        </w:rPr>
        <w:t xml:space="preserve">of combined administration of </w:t>
      </w:r>
      <w:proofErr w:type="spellStart"/>
      <w:r w:rsidR="00960A5D" w:rsidRPr="00960A5D">
        <w:rPr>
          <w:rFonts w:cs="Arial"/>
          <w:i w:val="0"/>
          <w:iCs/>
        </w:rPr>
        <w:t>esaxerenone</w:t>
      </w:r>
      <w:proofErr w:type="spellEnd"/>
      <w:r w:rsidR="00960A5D" w:rsidRPr="00960A5D">
        <w:rPr>
          <w:rFonts w:cs="Arial"/>
          <w:i w:val="0"/>
          <w:iCs/>
        </w:rPr>
        <w:t xml:space="preserve"> and RAS inhibitor</w:t>
      </w:r>
      <w:r w:rsidR="00B61C47">
        <w:rPr>
          <w:rFonts w:cs="Arial"/>
          <w:i w:val="0"/>
          <w:iCs/>
        </w:rPr>
        <w:t>,</w:t>
      </w:r>
      <w:r w:rsidR="00B61C47" w:rsidRPr="00B61C47">
        <w:rPr>
          <w:rFonts w:eastAsiaTheme="minorEastAsia" w:cs="Arial"/>
          <w:i w:val="0"/>
          <w:iCs/>
          <w:color w:val="000000"/>
          <w:kern w:val="24"/>
        </w:rPr>
        <w:fldChar w:fldCharType="begin">
          <w:fldData xml:space="preserve">PEVuZE5vdGU+PENpdGU+PEF1dGhvcj5JdG88L0F1dGhvcj48WWVhcj4yMDE5PC9ZZWFyPjxSZWNO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</w:fldData>
        </w:fldChar>
      </w:r>
      <w:r w:rsidR="00B61C47" w:rsidRPr="00B61C47">
        <w:rPr>
          <w:rFonts w:eastAsiaTheme="minorEastAsia" w:cs="Arial"/>
          <w:i w:val="0"/>
          <w:iCs/>
          <w:color w:val="000000"/>
          <w:kern w:val="24"/>
        </w:rPr>
        <w:instrText xml:space="preserve"> ADDIN EN.CITE </w:instrText>
      </w:r>
      <w:r w:rsidR="00B61C47" w:rsidRPr="00B61C47">
        <w:rPr>
          <w:rFonts w:eastAsiaTheme="minorEastAsia" w:cs="Arial"/>
          <w:i w:val="0"/>
          <w:iCs/>
          <w:color w:val="000000"/>
          <w:kern w:val="24"/>
        </w:rPr>
        <w:fldChar w:fldCharType="begin">
          <w:fldData xml:space="preserve">PEVuZE5vdGU+PENpdGU+PEF1dGhvcj5JdG88L0F1dGhvcj48WWVhcj4yMDE5PC9ZZWFyPjxSZWNO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</w:fldData>
        </w:fldChar>
      </w:r>
      <w:r w:rsidR="00B61C47" w:rsidRPr="00B61C47">
        <w:rPr>
          <w:rFonts w:eastAsiaTheme="minorEastAsia" w:cs="Arial"/>
          <w:i w:val="0"/>
          <w:iCs/>
          <w:color w:val="000000"/>
          <w:kern w:val="24"/>
        </w:rPr>
        <w:instrText xml:space="preserve"> ADDIN EN.CITE.DATA </w:instrText>
      </w:r>
      <w:r w:rsidR="00B61C47" w:rsidRPr="00B61C47">
        <w:rPr>
          <w:rFonts w:eastAsiaTheme="minorEastAsia" w:cs="Arial"/>
          <w:i w:val="0"/>
          <w:iCs/>
          <w:color w:val="000000"/>
          <w:kern w:val="24"/>
        </w:rPr>
      </w:r>
      <w:r w:rsidR="00B61C47" w:rsidRPr="00B61C47">
        <w:rPr>
          <w:rFonts w:eastAsiaTheme="minorEastAsia" w:cs="Arial"/>
          <w:i w:val="0"/>
          <w:iCs/>
          <w:color w:val="000000"/>
          <w:kern w:val="24"/>
        </w:rPr>
        <w:fldChar w:fldCharType="end"/>
      </w:r>
      <w:r w:rsidR="00B61C47" w:rsidRPr="00B61C47">
        <w:rPr>
          <w:rFonts w:eastAsiaTheme="minorEastAsia" w:cs="Arial"/>
          <w:i w:val="0"/>
          <w:iCs/>
          <w:color w:val="000000"/>
          <w:kern w:val="24"/>
        </w:rPr>
      </w:r>
      <w:r w:rsidR="00B61C47" w:rsidRPr="00B61C47">
        <w:rPr>
          <w:rFonts w:eastAsiaTheme="minorEastAsia" w:cs="Arial"/>
          <w:i w:val="0"/>
          <w:iCs/>
          <w:color w:val="000000"/>
          <w:kern w:val="24"/>
        </w:rPr>
        <w:fldChar w:fldCharType="separate"/>
      </w:r>
      <w:r w:rsidR="00B61C47" w:rsidRPr="00B61C47">
        <w:rPr>
          <w:rFonts w:eastAsiaTheme="minorEastAsia" w:cs="Arial"/>
          <w:i w:val="0"/>
          <w:iCs/>
          <w:noProof/>
          <w:color w:val="000000"/>
          <w:kern w:val="24"/>
          <w:vertAlign w:val="superscript"/>
        </w:rPr>
        <w:t>126</w:t>
      </w:r>
      <w:r w:rsidR="00B61C47" w:rsidRPr="00B61C47">
        <w:rPr>
          <w:rFonts w:eastAsiaTheme="minorEastAsia" w:cs="Arial"/>
          <w:i w:val="0"/>
          <w:iCs/>
          <w:color w:val="000000"/>
          <w:kern w:val="24"/>
        </w:rPr>
        <w:fldChar w:fldCharType="end"/>
      </w:r>
      <w:r w:rsidR="00960A5D" w:rsidRPr="00960A5D">
        <w:rPr>
          <w:rFonts w:cs="Arial"/>
          <w:i w:val="0"/>
          <w:iCs/>
        </w:rPr>
        <w:t xml:space="preserve"> in </w:t>
      </w:r>
      <w:r w:rsidR="001C5EE0" w:rsidRPr="00921961">
        <w:rPr>
          <w:rFonts w:cs="Arial"/>
          <w:i w:val="0"/>
          <w:iCs/>
        </w:rPr>
        <w:t>patients with type 2 diabetes and albuminuria</w:t>
      </w:r>
      <w:r w:rsidR="00EB5B56" w:rsidRPr="00921961">
        <w:rPr>
          <w:rFonts w:cs="Arial"/>
          <w:i w:val="0"/>
          <w:iCs/>
          <w:vertAlign w:val="superscript"/>
        </w:rPr>
        <w:t>1</w:t>
      </w:r>
    </w:p>
    <w:tbl>
      <w:tblPr>
        <w:tblStyle w:val="af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288"/>
        <w:gridCol w:w="1513"/>
        <w:gridCol w:w="1251"/>
        <w:gridCol w:w="1251"/>
        <w:gridCol w:w="1251"/>
        <w:gridCol w:w="1269"/>
      </w:tblGrid>
      <w:tr w:rsidR="001C5EE0" w:rsidRPr="00921961" w14:paraId="378555EE" w14:textId="77777777" w:rsidTr="001C5EE0">
        <w:tc>
          <w:tcPr>
            <w:tcW w:w="1537" w:type="dxa"/>
            <w:vMerge w:val="restart"/>
            <w:tcBorders>
              <w:top w:val="single" w:sz="4" w:space="0" w:color="auto"/>
            </w:tcBorders>
          </w:tcPr>
          <w:p w14:paraId="705D82E7" w14:textId="25D4BE1E" w:rsidR="001C5EE0" w:rsidRPr="00921961" w:rsidRDefault="001C5EE0" w:rsidP="00067288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>Week</w:t>
            </w:r>
          </w:p>
        </w:tc>
        <w:tc>
          <w:tcPr>
            <w:tcW w:w="1288" w:type="dxa"/>
            <w:vMerge w:val="restart"/>
            <w:tcBorders>
              <w:top w:val="single" w:sz="4" w:space="0" w:color="auto"/>
            </w:tcBorders>
          </w:tcPr>
          <w:p w14:paraId="7E171D41" w14:textId="7BF8FF1E" w:rsidR="001C5EE0" w:rsidRDefault="001C5EE0" w:rsidP="001C5EE0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>Placebo</w:t>
            </w:r>
          </w:p>
          <w:p w14:paraId="1A602374" w14:textId="77777777" w:rsidR="0031601D" w:rsidRPr="00921961" w:rsidRDefault="0031601D" w:rsidP="001C5EE0">
            <w:pPr>
              <w:spacing w:line="360" w:lineRule="auto"/>
              <w:rPr>
                <w:rFonts w:cs="Arial"/>
                <w:b/>
                <w:bCs/>
              </w:rPr>
            </w:pPr>
          </w:p>
          <w:p w14:paraId="4E73B8F3" w14:textId="1CDABB03" w:rsidR="001C5EE0" w:rsidRPr="00921961" w:rsidRDefault="001C5EE0" w:rsidP="001C5EE0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  <w:i/>
                <w:iCs/>
              </w:rPr>
              <w:t>N</w:t>
            </w:r>
            <w:r w:rsidR="00960A5D">
              <w:rPr>
                <w:rFonts w:cs="Arial"/>
                <w:b/>
                <w:bCs/>
                <w:i/>
                <w:iCs/>
              </w:rPr>
              <w:t xml:space="preserve"> </w:t>
            </w:r>
            <w:r w:rsidRPr="00921961">
              <w:rPr>
                <w:rFonts w:cs="Arial"/>
                <w:b/>
                <w:bCs/>
              </w:rPr>
              <w:t>=</w:t>
            </w:r>
            <w:r w:rsidR="00960A5D">
              <w:rPr>
                <w:rFonts w:cs="Arial"/>
                <w:b/>
                <w:bCs/>
              </w:rPr>
              <w:t xml:space="preserve"> </w:t>
            </w:r>
            <w:r w:rsidRPr="00921961">
              <w:rPr>
                <w:rFonts w:cs="Arial"/>
                <w:b/>
                <w:bCs/>
              </w:rPr>
              <w:t>70</w:t>
            </w:r>
          </w:p>
        </w:tc>
        <w:tc>
          <w:tcPr>
            <w:tcW w:w="653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5D7EBFF" w14:textId="1A6D83C6" w:rsidR="001C5EE0" w:rsidRPr="00921961" w:rsidRDefault="001C5EE0" w:rsidP="001C5EE0">
            <w:pPr>
              <w:spacing w:line="360" w:lineRule="auto"/>
              <w:rPr>
                <w:rFonts w:cs="Arial"/>
                <w:b/>
                <w:bCs/>
              </w:rPr>
            </w:pPr>
            <w:proofErr w:type="spellStart"/>
            <w:r w:rsidRPr="00921961">
              <w:rPr>
                <w:rFonts w:cs="Arial"/>
                <w:b/>
                <w:bCs/>
              </w:rPr>
              <w:t>Esaxerenone</w:t>
            </w:r>
            <w:proofErr w:type="spellEnd"/>
            <w:r w:rsidRPr="00921961">
              <w:rPr>
                <w:rFonts w:cs="Arial"/>
                <w:b/>
                <w:bCs/>
              </w:rPr>
              <w:t xml:space="preserve"> dose</w:t>
            </w:r>
            <w:r w:rsidR="000D27D0" w:rsidRPr="00843488">
              <w:rPr>
                <w:rFonts w:cs="Arial"/>
                <w:b/>
                <w:bCs/>
                <w:vertAlign w:val="superscript"/>
              </w:rPr>
              <w:t>2</w:t>
            </w:r>
          </w:p>
        </w:tc>
      </w:tr>
      <w:tr w:rsidR="001C5EE0" w:rsidRPr="00921961" w14:paraId="651AB70A" w14:textId="1792B3E1" w:rsidTr="001C5EE0">
        <w:tc>
          <w:tcPr>
            <w:tcW w:w="1537" w:type="dxa"/>
            <w:vMerge/>
            <w:tcBorders>
              <w:bottom w:val="single" w:sz="4" w:space="0" w:color="auto"/>
            </w:tcBorders>
          </w:tcPr>
          <w:p w14:paraId="7EF90FAD" w14:textId="266C5A66" w:rsidR="001C5EE0" w:rsidRPr="00921961" w:rsidRDefault="001C5EE0" w:rsidP="00067288">
            <w:pPr>
              <w:spacing w:line="360" w:lineRule="auto"/>
              <w:rPr>
                <w:rFonts w:cs="Arial"/>
                <w:b/>
                <w:bCs/>
              </w:rPr>
            </w:pPr>
          </w:p>
        </w:tc>
        <w:tc>
          <w:tcPr>
            <w:tcW w:w="1288" w:type="dxa"/>
            <w:vMerge/>
            <w:tcBorders>
              <w:bottom w:val="single" w:sz="4" w:space="0" w:color="auto"/>
            </w:tcBorders>
          </w:tcPr>
          <w:p w14:paraId="7FD2FD8E" w14:textId="1B67F462" w:rsidR="001C5EE0" w:rsidRPr="00921961" w:rsidRDefault="001C5EE0" w:rsidP="001C5EE0">
            <w:pPr>
              <w:spacing w:line="360" w:lineRule="auto"/>
              <w:rPr>
                <w:rFonts w:cs="Arial"/>
                <w:b/>
                <w:bCs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71A8E668" w14:textId="736BB225" w:rsidR="001C5EE0" w:rsidRPr="00921961" w:rsidRDefault="001C5EE0" w:rsidP="001C5EE0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>0.625 mg</w:t>
            </w:r>
            <w:r w:rsidR="00960A5D">
              <w:rPr>
                <w:rFonts w:cs="Arial"/>
                <w:b/>
                <w:bCs/>
              </w:rPr>
              <w:br/>
            </w:r>
            <w:r w:rsidR="0031601D">
              <w:rPr>
                <w:rFonts w:cs="Arial"/>
                <w:b/>
                <w:bCs/>
                <w:i/>
                <w:iCs/>
              </w:rPr>
              <w:t xml:space="preserve">n </w:t>
            </w:r>
            <w:r w:rsidRPr="00921961">
              <w:rPr>
                <w:rFonts w:cs="Arial"/>
                <w:b/>
                <w:bCs/>
              </w:rPr>
              <w:t>=</w:t>
            </w:r>
            <w:r w:rsidR="00960A5D">
              <w:rPr>
                <w:rFonts w:cs="Arial"/>
                <w:b/>
                <w:bCs/>
              </w:rPr>
              <w:t xml:space="preserve"> </w:t>
            </w:r>
            <w:r w:rsidRPr="00921961">
              <w:rPr>
                <w:rFonts w:cs="Arial"/>
                <w:b/>
                <w:bCs/>
              </w:rPr>
              <w:t>68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312AA04" w14:textId="19F79AC8" w:rsidR="001C5EE0" w:rsidRPr="00921961" w:rsidRDefault="001C5EE0" w:rsidP="001C5EE0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 xml:space="preserve">1.25 mg </w:t>
            </w:r>
          </w:p>
          <w:p w14:paraId="38F590B6" w14:textId="17442D4C" w:rsidR="001C5EE0" w:rsidRPr="00921961" w:rsidRDefault="0031601D" w:rsidP="001C5EE0">
            <w:pPr>
              <w:spacing w:line="36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i/>
                <w:iCs/>
              </w:rPr>
              <w:t xml:space="preserve">n </w:t>
            </w:r>
            <w:r w:rsidR="001C5EE0" w:rsidRPr="00921961">
              <w:rPr>
                <w:rFonts w:cs="Arial"/>
                <w:b/>
                <w:bCs/>
              </w:rPr>
              <w:t>=</w:t>
            </w:r>
            <w:r w:rsidR="00960A5D">
              <w:rPr>
                <w:rFonts w:cs="Arial"/>
                <w:b/>
                <w:bCs/>
              </w:rPr>
              <w:t xml:space="preserve"> </w:t>
            </w:r>
            <w:r w:rsidR="001C5EE0" w:rsidRPr="00921961">
              <w:rPr>
                <w:rFonts w:cs="Arial"/>
                <w:b/>
                <w:bCs/>
              </w:rPr>
              <w:t>70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ED67A32" w14:textId="2D8A8B10" w:rsidR="001C5EE0" w:rsidRPr="00921961" w:rsidRDefault="001C5EE0" w:rsidP="001C5EE0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 xml:space="preserve">2.5 mg </w:t>
            </w:r>
            <w:r w:rsidR="00960A5D">
              <w:rPr>
                <w:rFonts w:cs="Arial"/>
                <w:b/>
                <w:bCs/>
              </w:rPr>
              <w:br/>
            </w:r>
            <w:r w:rsidR="0031601D">
              <w:rPr>
                <w:rFonts w:cs="Arial"/>
                <w:b/>
                <w:bCs/>
                <w:i/>
                <w:iCs/>
              </w:rPr>
              <w:t xml:space="preserve">n </w:t>
            </w:r>
            <w:r w:rsidRPr="00921961">
              <w:rPr>
                <w:rFonts w:cs="Arial"/>
                <w:b/>
                <w:bCs/>
              </w:rPr>
              <w:t>=</w:t>
            </w:r>
            <w:r w:rsidR="00960A5D">
              <w:rPr>
                <w:rFonts w:cs="Arial"/>
                <w:b/>
                <w:bCs/>
              </w:rPr>
              <w:t xml:space="preserve"> </w:t>
            </w:r>
            <w:r w:rsidRPr="00921961">
              <w:rPr>
                <w:rFonts w:cs="Arial"/>
                <w:b/>
                <w:bCs/>
              </w:rPr>
              <w:t>68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15B2ECA4" w14:textId="20CA94B5" w:rsidR="001C5EE0" w:rsidRPr="00921961" w:rsidRDefault="001C5EE0" w:rsidP="001C5EE0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>5 mg</w:t>
            </w:r>
            <w:r w:rsidR="00960A5D">
              <w:rPr>
                <w:rFonts w:cs="Arial"/>
                <w:b/>
                <w:bCs/>
              </w:rPr>
              <w:br/>
            </w:r>
            <w:r w:rsidR="0031601D">
              <w:rPr>
                <w:rFonts w:cs="Arial"/>
                <w:b/>
                <w:bCs/>
                <w:i/>
                <w:iCs/>
              </w:rPr>
              <w:t xml:space="preserve">n </w:t>
            </w:r>
            <w:r w:rsidRPr="00921961">
              <w:rPr>
                <w:rFonts w:cs="Arial"/>
                <w:b/>
                <w:bCs/>
              </w:rPr>
              <w:t>=</w:t>
            </w:r>
            <w:r w:rsidR="00960A5D">
              <w:rPr>
                <w:rFonts w:cs="Arial"/>
                <w:b/>
                <w:bCs/>
              </w:rPr>
              <w:t xml:space="preserve"> </w:t>
            </w:r>
            <w:r w:rsidRPr="00921961">
              <w:rPr>
                <w:rFonts w:cs="Arial"/>
                <w:b/>
                <w:bCs/>
              </w:rPr>
              <w:t>69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7B675898" w14:textId="1E0293B2" w:rsidR="001C5EE0" w:rsidRPr="00921961" w:rsidRDefault="001C5EE0" w:rsidP="001C5EE0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>All doses</w:t>
            </w:r>
          </w:p>
          <w:p w14:paraId="720B6EEA" w14:textId="66999E43" w:rsidR="001C5EE0" w:rsidRPr="00921961" w:rsidRDefault="001C5EE0" w:rsidP="001C5EE0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  <w:i/>
                <w:iCs/>
              </w:rPr>
              <w:t>N</w:t>
            </w:r>
            <w:r w:rsidR="00960A5D">
              <w:rPr>
                <w:rFonts w:cs="Arial"/>
                <w:b/>
                <w:bCs/>
                <w:i/>
                <w:iCs/>
              </w:rPr>
              <w:t xml:space="preserve"> </w:t>
            </w:r>
            <w:r w:rsidRPr="00921961">
              <w:rPr>
                <w:rFonts w:cs="Arial"/>
                <w:b/>
                <w:bCs/>
              </w:rPr>
              <w:t>=</w:t>
            </w:r>
            <w:r w:rsidR="00960A5D">
              <w:rPr>
                <w:rFonts w:cs="Arial"/>
                <w:b/>
                <w:bCs/>
              </w:rPr>
              <w:t xml:space="preserve"> </w:t>
            </w:r>
            <w:r w:rsidRPr="00921961">
              <w:rPr>
                <w:rFonts w:cs="Arial"/>
                <w:b/>
                <w:bCs/>
              </w:rPr>
              <w:t>275</w:t>
            </w:r>
          </w:p>
        </w:tc>
      </w:tr>
      <w:tr w:rsidR="00E518DC" w:rsidRPr="00921961" w14:paraId="6C5474EF" w14:textId="77777777" w:rsidTr="001C5EE0">
        <w:tc>
          <w:tcPr>
            <w:tcW w:w="9360" w:type="dxa"/>
            <w:gridSpan w:val="7"/>
            <w:tcBorders>
              <w:top w:val="single" w:sz="4" w:space="0" w:color="auto"/>
            </w:tcBorders>
          </w:tcPr>
          <w:p w14:paraId="1FFA9C8C" w14:textId="76DB82D7" w:rsidR="00E518DC" w:rsidRPr="00921961" w:rsidRDefault="001C5EE0" w:rsidP="001C5EE0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>S</w:t>
            </w:r>
            <w:r w:rsidR="00E518DC" w:rsidRPr="00921961">
              <w:rPr>
                <w:rFonts w:cs="Arial"/>
                <w:b/>
                <w:bCs/>
              </w:rPr>
              <w:t xml:space="preserve">erum </w:t>
            </w:r>
            <w:r w:rsidRPr="00921961">
              <w:rPr>
                <w:rFonts w:cs="Arial"/>
                <w:b/>
                <w:bCs/>
              </w:rPr>
              <w:t>potassium</w:t>
            </w:r>
            <w:r w:rsidR="00E518DC" w:rsidRPr="00921961">
              <w:rPr>
                <w:rFonts w:cs="Arial"/>
                <w:b/>
                <w:bCs/>
              </w:rPr>
              <w:t xml:space="preserve"> levels ≥5.5 </w:t>
            </w:r>
            <w:proofErr w:type="spellStart"/>
            <w:r w:rsidR="00E518DC" w:rsidRPr="00921961">
              <w:rPr>
                <w:rFonts w:cs="Arial"/>
                <w:b/>
                <w:bCs/>
              </w:rPr>
              <w:t>mEq</w:t>
            </w:r>
            <w:proofErr w:type="spellEnd"/>
            <w:r w:rsidR="00E518DC" w:rsidRPr="00921961">
              <w:rPr>
                <w:rFonts w:cs="Arial"/>
                <w:b/>
                <w:bCs/>
              </w:rPr>
              <w:t>/L</w:t>
            </w:r>
          </w:p>
        </w:tc>
      </w:tr>
      <w:tr w:rsidR="00E518DC" w:rsidRPr="00921961" w14:paraId="4BBDB806" w14:textId="3BAAFF58" w:rsidTr="001C5EE0">
        <w:tc>
          <w:tcPr>
            <w:tcW w:w="1537" w:type="dxa"/>
          </w:tcPr>
          <w:p w14:paraId="0D34D8E8" w14:textId="47F35C31" w:rsidR="00E518DC" w:rsidRPr="00921961" w:rsidRDefault="00E518DC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Day</w:t>
            </w:r>
            <w:r w:rsidR="001C5EE0" w:rsidRPr="00921961">
              <w:rPr>
                <w:rFonts w:cs="Arial"/>
              </w:rPr>
              <w:t xml:space="preserve"> </w:t>
            </w:r>
            <w:r w:rsidRPr="00921961">
              <w:rPr>
                <w:rFonts w:cs="Arial"/>
              </w:rPr>
              <w:t>4</w:t>
            </w:r>
          </w:p>
        </w:tc>
        <w:tc>
          <w:tcPr>
            <w:tcW w:w="1288" w:type="dxa"/>
          </w:tcPr>
          <w:p w14:paraId="3F71E2B8" w14:textId="612BA7C2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0F138DA8" w14:textId="37ABBD69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7C2E0D37" w14:textId="1CB602D7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0DBDF71C" w14:textId="1A64081A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 (2.9)</w:t>
            </w:r>
          </w:p>
        </w:tc>
        <w:tc>
          <w:tcPr>
            <w:tcW w:w="1251" w:type="dxa"/>
          </w:tcPr>
          <w:p w14:paraId="34D28DA8" w14:textId="169D9984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69" w:type="dxa"/>
          </w:tcPr>
          <w:p w14:paraId="2A12A205" w14:textId="11355147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 (0.7)</w:t>
            </w:r>
          </w:p>
        </w:tc>
      </w:tr>
      <w:tr w:rsidR="00E518DC" w:rsidRPr="00921961" w14:paraId="6366C8A5" w14:textId="27DE657F" w:rsidTr="001C5EE0">
        <w:tc>
          <w:tcPr>
            <w:tcW w:w="1537" w:type="dxa"/>
          </w:tcPr>
          <w:p w14:paraId="4849A9A0" w14:textId="0C381FC5" w:rsidR="00E518DC" w:rsidRPr="00921961" w:rsidRDefault="00E518DC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</w:t>
            </w:r>
          </w:p>
        </w:tc>
        <w:tc>
          <w:tcPr>
            <w:tcW w:w="1288" w:type="dxa"/>
          </w:tcPr>
          <w:p w14:paraId="4CFD4B19" w14:textId="62CF9969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2C36CE1B" w14:textId="644ED88D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5)</w:t>
            </w:r>
          </w:p>
        </w:tc>
        <w:tc>
          <w:tcPr>
            <w:tcW w:w="1251" w:type="dxa"/>
          </w:tcPr>
          <w:p w14:paraId="4D8DBB59" w14:textId="7D86EF3E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4)</w:t>
            </w:r>
          </w:p>
        </w:tc>
        <w:tc>
          <w:tcPr>
            <w:tcW w:w="1251" w:type="dxa"/>
          </w:tcPr>
          <w:p w14:paraId="5159217E" w14:textId="041FDCE2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3A8E6838" w14:textId="17D580F4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4)</w:t>
            </w:r>
          </w:p>
        </w:tc>
        <w:tc>
          <w:tcPr>
            <w:tcW w:w="1269" w:type="dxa"/>
          </w:tcPr>
          <w:p w14:paraId="19E87E26" w14:textId="322EE37A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 (1.1)</w:t>
            </w:r>
          </w:p>
        </w:tc>
      </w:tr>
      <w:tr w:rsidR="00E518DC" w:rsidRPr="00921961" w14:paraId="431090D6" w14:textId="073C3673" w:rsidTr="001C5EE0">
        <w:tc>
          <w:tcPr>
            <w:tcW w:w="1537" w:type="dxa"/>
          </w:tcPr>
          <w:p w14:paraId="792C5507" w14:textId="640B37F8" w:rsidR="00E518DC" w:rsidRPr="00921961" w:rsidRDefault="00E518DC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</w:t>
            </w:r>
          </w:p>
        </w:tc>
        <w:tc>
          <w:tcPr>
            <w:tcW w:w="1288" w:type="dxa"/>
          </w:tcPr>
          <w:p w14:paraId="34C6EDBF" w14:textId="513D4C7A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4E9B8A22" w14:textId="47C5BCD4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400F1AB6" w14:textId="113BA10C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1E808239" w14:textId="0D37CA11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5)</w:t>
            </w:r>
          </w:p>
        </w:tc>
        <w:tc>
          <w:tcPr>
            <w:tcW w:w="1251" w:type="dxa"/>
          </w:tcPr>
          <w:p w14:paraId="4E0A0593" w14:textId="24E93D46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 (4.3)</w:t>
            </w:r>
          </w:p>
        </w:tc>
        <w:tc>
          <w:tcPr>
            <w:tcW w:w="1269" w:type="dxa"/>
          </w:tcPr>
          <w:p w14:paraId="2C01878F" w14:textId="257B2DB7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4 (1.5)</w:t>
            </w:r>
          </w:p>
        </w:tc>
      </w:tr>
      <w:tr w:rsidR="00E518DC" w:rsidRPr="00921961" w14:paraId="210A08F2" w14:textId="51BA521D" w:rsidTr="001C5EE0">
        <w:tc>
          <w:tcPr>
            <w:tcW w:w="1537" w:type="dxa"/>
          </w:tcPr>
          <w:p w14:paraId="6D912A32" w14:textId="4B1F0FFB" w:rsidR="00E518DC" w:rsidRPr="00921961" w:rsidRDefault="00E518DC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</w:t>
            </w:r>
          </w:p>
        </w:tc>
        <w:tc>
          <w:tcPr>
            <w:tcW w:w="1288" w:type="dxa"/>
          </w:tcPr>
          <w:p w14:paraId="750CB2CD" w14:textId="75A581DB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 (2.9)</w:t>
            </w:r>
          </w:p>
        </w:tc>
        <w:tc>
          <w:tcPr>
            <w:tcW w:w="1513" w:type="dxa"/>
          </w:tcPr>
          <w:p w14:paraId="03345F62" w14:textId="07E9FCB1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0B3BDE4A" w14:textId="379DF75E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12CB6C65" w14:textId="12973972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5)</w:t>
            </w:r>
          </w:p>
        </w:tc>
        <w:tc>
          <w:tcPr>
            <w:tcW w:w="1251" w:type="dxa"/>
          </w:tcPr>
          <w:p w14:paraId="08F09AA2" w14:textId="1B53B462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 (2.9)</w:t>
            </w:r>
          </w:p>
        </w:tc>
        <w:tc>
          <w:tcPr>
            <w:tcW w:w="1269" w:type="dxa"/>
          </w:tcPr>
          <w:p w14:paraId="73ED0237" w14:textId="5D8FB921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 (1.1)</w:t>
            </w:r>
          </w:p>
        </w:tc>
      </w:tr>
      <w:tr w:rsidR="00E518DC" w:rsidRPr="00921961" w14:paraId="7F9EEB98" w14:textId="667AF675" w:rsidTr="001C5EE0">
        <w:tc>
          <w:tcPr>
            <w:tcW w:w="1537" w:type="dxa"/>
          </w:tcPr>
          <w:p w14:paraId="1905E13A" w14:textId="14C4D6E1" w:rsidR="00E518DC" w:rsidRPr="00921961" w:rsidRDefault="00E518DC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4</w:t>
            </w:r>
          </w:p>
        </w:tc>
        <w:tc>
          <w:tcPr>
            <w:tcW w:w="1288" w:type="dxa"/>
          </w:tcPr>
          <w:p w14:paraId="119E3DD6" w14:textId="0A59AA12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7EB6E8B5" w14:textId="368FC674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4A0A6585" w14:textId="279C13BE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 (4.3)</w:t>
            </w:r>
          </w:p>
        </w:tc>
        <w:tc>
          <w:tcPr>
            <w:tcW w:w="1251" w:type="dxa"/>
          </w:tcPr>
          <w:p w14:paraId="0BE587FF" w14:textId="4E8398CA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5)</w:t>
            </w:r>
          </w:p>
        </w:tc>
        <w:tc>
          <w:tcPr>
            <w:tcW w:w="1251" w:type="dxa"/>
          </w:tcPr>
          <w:p w14:paraId="0105A6C7" w14:textId="316F6D36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4 (5.8)</w:t>
            </w:r>
          </w:p>
        </w:tc>
        <w:tc>
          <w:tcPr>
            <w:tcW w:w="1269" w:type="dxa"/>
          </w:tcPr>
          <w:p w14:paraId="164DD7B9" w14:textId="36D05E67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8 (2.9)</w:t>
            </w:r>
          </w:p>
        </w:tc>
      </w:tr>
      <w:tr w:rsidR="00E518DC" w:rsidRPr="00921961" w14:paraId="34E70BD5" w14:textId="4359994B" w:rsidTr="001C5EE0">
        <w:tc>
          <w:tcPr>
            <w:tcW w:w="1537" w:type="dxa"/>
          </w:tcPr>
          <w:p w14:paraId="0EC11BA2" w14:textId="2C57C963" w:rsidR="00E518DC" w:rsidRPr="00921961" w:rsidRDefault="00E518DC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6</w:t>
            </w:r>
          </w:p>
        </w:tc>
        <w:tc>
          <w:tcPr>
            <w:tcW w:w="1288" w:type="dxa"/>
          </w:tcPr>
          <w:p w14:paraId="214DE19B" w14:textId="2CDE367A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43D4C349" w14:textId="3AB433A4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5)</w:t>
            </w:r>
          </w:p>
        </w:tc>
        <w:tc>
          <w:tcPr>
            <w:tcW w:w="1251" w:type="dxa"/>
          </w:tcPr>
          <w:p w14:paraId="5454A867" w14:textId="07A82763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4)</w:t>
            </w:r>
          </w:p>
        </w:tc>
        <w:tc>
          <w:tcPr>
            <w:tcW w:w="1251" w:type="dxa"/>
          </w:tcPr>
          <w:p w14:paraId="4ECD4BF0" w14:textId="29895713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5)</w:t>
            </w:r>
          </w:p>
        </w:tc>
        <w:tc>
          <w:tcPr>
            <w:tcW w:w="1251" w:type="dxa"/>
          </w:tcPr>
          <w:p w14:paraId="1D213530" w14:textId="3717086A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69" w:type="dxa"/>
          </w:tcPr>
          <w:p w14:paraId="5F5A97DA" w14:textId="5D0C86D6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 (1.1)</w:t>
            </w:r>
          </w:p>
        </w:tc>
      </w:tr>
      <w:tr w:rsidR="00E518DC" w:rsidRPr="00921961" w14:paraId="37C200A1" w14:textId="31807C95" w:rsidTr="001C5EE0">
        <w:tc>
          <w:tcPr>
            <w:tcW w:w="1537" w:type="dxa"/>
          </w:tcPr>
          <w:p w14:paraId="35E8DEC0" w14:textId="236A03D8" w:rsidR="00E518DC" w:rsidRPr="00921961" w:rsidRDefault="00E518DC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8</w:t>
            </w:r>
          </w:p>
        </w:tc>
        <w:tc>
          <w:tcPr>
            <w:tcW w:w="1288" w:type="dxa"/>
          </w:tcPr>
          <w:p w14:paraId="41B6485D" w14:textId="63DCBA2A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0902DEBF" w14:textId="583A61A6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4E27F963" w14:textId="422798DB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6E97270D" w14:textId="14DE37A4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5)</w:t>
            </w:r>
          </w:p>
        </w:tc>
        <w:tc>
          <w:tcPr>
            <w:tcW w:w="1251" w:type="dxa"/>
          </w:tcPr>
          <w:p w14:paraId="57DF00DA" w14:textId="6A8197FC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4)</w:t>
            </w:r>
          </w:p>
        </w:tc>
        <w:tc>
          <w:tcPr>
            <w:tcW w:w="1269" w:type="dxa"/>
          </w:tcPr>
          <w:p w14:paraId="293839AC" w14:textId="24BCFBD0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 (0.7)</w:t>
            </w:r>
          </w:p>
        </w:tc>
      </w:tr>
      <w:tr w:rsidR="00E518DC" w:rsidRPr="00921961" w14:paraId="2FCE71E4" w14:textId="6D093148" w:rsidTr="001C5EE0">
        <w:tc>
          <w:tcPr>
            <w:tcW w:w="1537" w:type="dxa"/>
          </w:tcPr>
          <w:p w14:paraId="289EF156" w14:textId="7C4A0968" w:rsidR="00E518DC" w:rsidRPr="00921961" w:rsidRDefault="00E518DC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0</w:t>
            </w:r>
          </w:p>
        </w:tc>
        <w:tc>
          <w:tcPr>
            <w:tcW w:w="1288" w:type="dxa"/>
          </w:tcPr>
          <w:p w14:paraId="749D49B4" w14:textId="25DEC0EA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512179F2" w14:textId="2594A36B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5)</w:t>
            </w:r>
          </w:p>
        </w:tc>
        <w:tc>
          <w:tcPr>
            <w:tcW w:w="1251" w:type="dxa"/>
          </w:tcPr>
          <w:p w14:paraId="0C5026FD" w14:textId="739CB8FA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4)</w:t>
            </w:r>
          </w:p>
        </w:tc>
        <w:tc>
          <w:tcPr>
            <w:tcW w:w="1251" w:type="dxa"/>
          </w:tcPr>
          <w:p w14:paraId="79F464DD" w14:textId="06E5C337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61DBE8DB" w14:textId="676F3E45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 (2.9)</w:t>
            </w:r>
          </w:p>
        </w:tc>
        <w:tc>
          <w:tcPr>
            <w:tcW w:w="1269" w:type="dxa"/>
          </w:tcPr>
          <w:p w14:paraId="14B48108" w14:textId="7AF2BD25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4 (1.5)</w:t>
            </w:r>
          </w:p>
        </w:tc>
      </w:tr>
      <w:tr w:rsidR="00E518DC" w:rsidRPr="00921961" w14:paraId="1AB30820" w14:textId="6BC6DCB5" w:rsidTr="001C5EE0">
        <w:tc>
          <w:tcPr>
            <w:tcW w:w="1537" w:type="dxa"/>
          </w:tcPr>
          <w:p w14:paraId="1DF3F832" w14:textId="29CBF809" w:rsidR="00E518DC" w:rsidRPr="00921961" w:rsidRDefault="00E518DC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1</w:t>
            </w:r>
          </w:p>
        </w:tc>
        <w:tc>
          <w:tcPr>
            <w:tcW w:w="1288" w:type="dxa"/>
          </w:tcPr>
          <w:p w14:paraId="33854AC4" w14:textId="6D9B9ACF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1B920850" w14:textId="290E418C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4C55A700" w14:textId="38046C28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0CF47ED9" w14:textId="377ECD7A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0D399CDF" w14:textId="56FF1C62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4)</w:t>
            </w:r>
          </w:p>
        </w:tc>
        <w:tc>
          <w:tcPr>
            <w:tcW w:w="1269" w:type="dxa"/>
          </w:tcPr>
          <w:p w14:paraId="470DEC90" w14:textId="43E3BBC2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4)</w:t>
            </w:r>
          </w:p>
        </w:tc>
      </w:tr>
      <w:tr w:rsidR="00E518DC" w:rsidRPr="00921961" w14:paraId="44976232" w14:textId="7C391DDC" w:rsidTr="001C5EE0">
        <w:tc>
          <w:tcPr>
            <w:tcW w:w="1537" w:type="dxa"/>
            <w:tcBorders>
              <w:bottom w:val="single" w:sz="4" w:space="0" w:color="auto"/>
            </w:tcBorders>
          </w:tcPr>
          <w:p w14:paraId="614B7D6D" w14:textId="7720C456" w:rsidR="00E518DC" w:rsidRPr="00921961" w:rsidRDefault="00E518DC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817BB94" w14:textId="058EF42F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3183F5B5" w14:textId="22F54FD5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E75EB89" w14:textId="6BD4D3E8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 (2.9)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CD9A4E2" w14:textId="7B663BE0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 (2.9)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23E0F662" w14:textId="205EC390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4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363B810D" w14:textId="670B0004" w:rsidR="00E518DC" w:rsidRPr="00921961" w:rsidRDefault="00E518DC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5 (1.8)</w:t>
            </w:r>
          </w:p>
        </w:tc>
      </w:tr>
      <w:tr w:rsidR="00E518DC" w:rsidRPr="00921961" w14:paraId="4F57D156" w14:textId="77777777" w:rsidTr="001C5EE0">
        <w:tc>
          <w:tcPr>
            <w:tcW w:w="9360" w:type="dxa"/>
            <w:gridSpan w:val="7"/>
            <w:tcBorders>
              <w:top w:val="single" w:sz="4" w:space="0" w:color="auto"/>
            </w:tcBorders>
          </w:tcPr>
          <w:p w14:paraId="5804E87C" w14:textId="7161877F" w:rsidR="00E518DC" w:rsidRPr="00921961" w:rsidRDefault="001C5EE0" w:rsidP="001C5EE0">
            <w:pPr>
              <w:spacing w:line="360" w:lineRule="auto"/>
              <w:rPr>
                <w:rFonts w:cs="Arial"/>
                <w:b/>
                <w:bCs/>
              </w:rPr>
            </w:pPr>
            <w:r w:rsidRPr="00921961">
              <w:rPr>
                <w:rFonts w:cs="Arial"/>
                <w:b/>
                <w:bCs/>
              </w:rPr>
              <w:t>S</w:t>
            </w:r>
            <w:r w:rsidR="00E518DC" w:rsidRPr="00921961">
              <w:rPr>
                <w:rFonts w:cs="Arial"/>
                <w:b/>
                <w:bCs/>
              </w:rPr>
              <w:t xml:space="preserve">erum </w:t>
            </w:r>
            <w:r w:rsidRPr="00921961">
              <w:rPr>
                <w:rFonts w:cs="Arial"/>
                <w:b/>
                <w:bCs/>
              </w:rPr>
              <w:t>potassium</w:t>
            </w:r>
            <w:r w:rsidR="00E518DC" w:rsidRPr="00921961">
              <w:rPr>
                <w:rFonts w:cs="Arial"/>
                <w:b/>
                <w:bCs/>
              </w:rPr>
              <w:t xml:space="preserve"> levels ≥6.0 </w:t>
            </w:r>
            <w:proofErr w:type="spellStart"/>
            <w:r w:rsidR="00E518DC" w:rsidRPr="00921961">
              <w:rPr>
                <w:rFonts w:cs="Arial"/>
                <w:b/>
                <w:bCs/>
              </w:rPr>
              <w:t>mEq</w:t>
            </w:r>
            <w:proofErr w:type="spellEnd"/>
            <w:r w:rsidR="00E518DC" w:rsidRPr="00921961">
              <w:rPr>
                <w:rFonts w:cs="Arial"/>
                <w:b/>
                <w:bCs/>
              </w:rPr>
              <w:t xml:space="preserve">/L or ≥5.5 </w:t>
            </w:r>
            <w:proofErr w:type="spellStart"/>
            <w:r w:rsidR="00E518DC" w:rsidRPr="00921961">
              <w:rPr>
                <w:rFonts w:cs="Arial"/>
                <w:b/>
                <w:bCs/>
              </w:rPr>
              <w:t>mEq</w:t>
            </w:r>
            <w:proofErr w:type="spellEnd"/>
            <w:r w:rsidR="00E518DC" w:rsidRPr="00921961">
              <w:rPr>
                <w:rFonts w:cs="Arial"/>
                <w:b/>
                <w:bCs/>
              </w:rPr>
              <w:t xml:space="preserve">/L on two consecutive </w:t>
            </w:r>
            <w:r w:rsidR="000A269D">
              <w:rPr>
                <w:rFonts w:cs="Arial"/>
                <w:b/>
                <w:bCs/>
              </w:rPr>
              <w:t>occasions</w:t>
            </w:r>
          </w:p>
        </w:tc>
      </w:tr>
      <w:tr w:rsidR="003B3B2B" w:rsidRPr="00921961" w14:paraId="05BA7F61" w14:textId="23D29A94" w:rsidTr="001C5EE0">
        <w:tc>
          <w:tcPr>
            <w:tcW w:w="1537" w:type="dxa"/>
          </w:tcPr>
          <w:p w14:paraId="7342539E" w14:textId="5852EA70" w:rsidR="003B3B2B" w:rsidRPr="00921961" w:rsidRDefault="003B3B2B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Day4</w:t>
            </w:r>
          </w:p>
        </w:tc>
        <w:tc>
          <w:tcPr>
            <w:tcW w:w="1288" w:type="dxa"/>
          </w:tcPr>
          <w:p w14:paraId="528EC829" w14:textId="15BB13E4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4AA1BF29" w14:textId="1D362FA0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3A2F61CF" w14:textId="4222A5F5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46C81AD7" w14:textId="6BEEC23C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52AB8EA4" w14:textId="303B938A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69" w:type="dxa"/>
          </w:tcPr>
          <w:p w14:paraId="6180E4D9" w14:textId="1E923BE5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</w:tr>
      <w:tr w:rsidR="003B3B2B" w:rsidRPr="00921961" w14:paraId="45500B4B" w14:textId="28D844CE" w:rsidTr="001C5EE0">
        <w:tc>
          <w:tcPr>
            <w:tcW w:w="1537" w:type="dxa"/>
          </w:tcPr>
          <w:p w14:paraId="5EB55479" w14:textId="739430F0" w:rsidR="003B3B2B" w:rsidRPr="00921961" w:rsidRDefault="003B3B2B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</w:t>
            </w:r>
          </w:p>
        </w:tc>
        <w:tc>
          <w:tcPr>
            <w:tcW w:w="1288" w:type="dxa"/>
          </w:tcPr>
          <w:p w14:paraId="6D76948C" w14:textId="78DED193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792DC2F4" w14:textId="5ADA1BE5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5)</w:t>
            </w:r>
          </w:p>
        </w:tc>
        <w:tc>
          <w:tcPr>
            <w:tcW w:w="1251" w:type="dxa"/>
          </w:tcPr>
          <w:p w14:paraId="6B9D13D5" w14:textId="67575579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040EC2B3" w14:textId="286C95AA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08607210" w14:textId="7897F4E3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69" w:type="dxa"/>
          </w:tcPr>
          <w:p w14:paraId="0BD462DD" w14:textId="6614EE06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4)</w:t>
            </w:r>
          </w:p>
        </w:tc>
      </w:tr>
      <w:tr w:rsidR="003B3B2B" w:rsidRPr="00921961" w14:paraId="3BBD1214" w14:textId="6DE16B75" w:rsidTr="001C5EE0">
        <w:tc>
          <w:tcPr>
            <w:tcW w:w="1537" w:type="dxa"/>
          </w:tcPr>
          <w:p w14:paraId="2ACE13EA" w14:textId="34CCB65C" w:rsidR="003B3B2B" w:rsidRPr="00921961" w:rsidRDefault="003B3B2B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</w:t>
            </w:r>
          </w:p>
        </w:tc>
        <w:tc>
          <w:tcPr>
            <w:tcW w:w="1288" w:type="dxa"/>
          </w:tcPr>
          <w:p w14:paraId="3EDEBF6A" w14:textId="7811A32A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02622352" w14:textId="6FC6F74A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09F1C427" w14:textId="57FF7E4F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1AFECAF6" w14:textId="4E56EC68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0594A3E2" w14:textId="2422523E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4)</w:t>
            </w:r>
          </w:p>
        </w:tc>
        <w:tc>
          <w:tcPr>
            <w:tcW w:w="1269" w:type="dxa"/>
          </w:tcPr>
          <w:p w14:paraId="7BE46A07" w14:textId="4BFC3CFD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4)</w:t>
            </w:r>
          </w:p>
        </w:tc>
      </w:tr>
      <w:tr w:rsidR="003B3B2B" w:rsidRPr="00921961" w14:paraId="23F51B6A" w14:textId="04C47892" w:rsidTr="001C5EE0">
        <w:tc>
          <w:tcPr>
            <w:tcW w:w="1537" w:type="dxa"/>
          </w:tcPr>
          <w:p w14:paraId="5F6B683C" w14:textId="45744286" w:rsidR="003B3B2B" w:rsidRPr="00921961" w:rsidRDefault="003B3B2B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</w:t>
            </w:r>
          </w:p>
        </w:tc>
        <w:tc>
          <w:tcPr>
            <w:tcW w:w="1288" w:type="dxa"/>
          </w:tcPr>
          <w:p w14:paraId="368ABB96" w14:textId="142124D5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034B31A7" w14:textId="23F9013C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76BC8412" w14:textId="27FAD566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39238D6B" w14:textId="1321321D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5)</w:t>
            </w:r>
          </w:p>
        </w:tc>
        <w:tc>
          <w:tcPr>
            <w:tcW w:w="1251" w:type="dxa"/>
          </w:tcPr>
          <w:p w14:paraId="1F9EA771" w14:textId="7AF1142F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69" w:type="dxa"/>
          </w:tcPr>
          <w:p w14:paraId="00522D6B" w14:textId="26BC8EED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4)</w:t>
            </w:r>
          </w:p>
        </w:tc>
      </w:tr>
      <w:tr w:rsidR="003B3B2B" w:rsidRPr="00921961" w14:paraId="56819C66" w14:textId="6BA51412" w:rsidTr="001C5EE0">
        <w:tc>
          <w:tcPr>
            <w:tcW w:w="1537" w:type="dxa"/>
          </w:tcPr>
          <w:p w14:paraId="0D29674F" w14:textId="7721C8D1" w:rsidR="003B3B2B" w:rsidRPr="00921961" w:rsidRDefault="003B3B2B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4</w:t>
            </w:r>
          </w:p>
        </w:tc>
        <w:tc>
          <w:tcPr>
            <w:tcW w:w="1288" w:type="dxa"/>
          </w:tcPr>
          <w:p w14:paraId="086D0537" w14:textId="5614F708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596DB558" w14:textId="5EEE87F9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60D2CACE" w14:textId="50BD2539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11BB38E0" w14:textId="254BDF68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68BBC67D" w14:textId="2A2AA4A3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 (4.3)</w:t>
            </w:r>
          </w:p>
        </w:tc>
        <w:tc>
          <w:tcPr>
            <w:tcW w:w="1269" w:type="dxa"/>
          </w:tcPr>
          <w:p w14:paraId="36FFEB34" w14:textId="1E17CA01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3 (1.1)</w:t>
            </w:r>
          </w:p>
        </w:tc>
      </w:tr>
      <w:tr w:rsidR="003B3B2B" w:rsidRPr="00921961" w14:paraId="652E3BBB" w14:textId="12EF0B13" w:rsidTr="001C5EE0">
        <w:tc>
          <w:tcPr>
            <w:tcW w:w="1537" w:type="dxa"/>
          </w:tcPr>
          <w:p w14:paraId="7C54E6B1" w14:textId="41182F37" w:rsidR="003B3B2B" w:rsidRPr="00921961" w:rsidRDefault="003B3B2B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6</w:t>
            </w:r>
          </w:p>
        </w:tc>
        <w:tc>
          <w:tcPr>
            <w:tcW w:w="1288" w:type="dxa"/>
          </w:tcPr>
          <w:p w14:paraId="602320CA" w14:textId="492CFCC2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3EADD567" w14:textId="25B3C420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2DE0991A" w14:textId="6698CC6B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4)</w:t>
            </w:r>
          </w:p>
        </w:tc>
        <w:tc>
          <w:tcPr>
            <w:tcW w:w="1251" w:type="dxa"/>
          </w:tcPr>
          <w:p w14:paraId="1C5E3544" w14:textId="5DF0D4C8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3FED5605" w14:textId="6260749B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4)</w:t>
            </w:r>
          </w:p>
        </w:tc>
        <w:tc>
          <w:tcPr>
            <w:tcW w:w="1269" w:type="dxa"/>
          </w:tcPr>
          <w:p w14:paraId="7788A1EE" w14:textId="51F97260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2 (0.7)</w:t>
            </w:r>
          </w:p>
        </w:tc>
      </w:tr>
      <w:tr w:rsidR="003B3B2B" w:rsidRPr="00921961" w14:paraId="6D97234F" w14:textId="4FB912FB" w:rsidTr="001C5EE0">
        <w:tc>
          <w:tcPr>
            <w:tcW w:w="1537" w:type="dxa"/>
          </w:tcPr>
          <w:p w14:paraId="3D626CB7" w14:textId="1A34B45F" w:rsidR="003B3B2B" w:rsidRPr="00921961" w:rsidRDefault="003B3B2B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8</w:t>
            </w:r>
          </w:p>
        </w:tc>
        <w:tc>
          <w:tcPr>
            <w:tcW w:w="1288" w:type="dxa"/>
          </w:tcPr>
          <w:p w14:paraId="03F1803A" w14:textId="012CBC0C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62D0D915" w14:textId="4727CDF0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0124D452" w14:textId="047DED11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7CF21185" w14:textId="410B1A5D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5)</w:t>
            </w:r>
          </w:p>
        </w:tc>
        <w:tc>
          <w:tcPr>
            <w:tcW w:w="1251" w:type="dxa"/>
          </w:tcPr>
          <w:p w14:paraId="08B14D8D" w14:textId="2B7B419D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69" w:type="dxa"/>
          </w:tcPr>
          <w:p w14:paraId="0A1A1A34" w14:textId="1EA59FF5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4)</w:t>
            </w:r>
          </w:p>
        </w:tc>
      </w:tr>
      <w:tr w:rsidR="003B3B2B" w:rsidRPr="00921961" w14:paraId="5A91CC36" w14:textId="266BE966" w:rsidTr="001C5EE0">
        <w:tc>
          <w:tcPr>
            <w:tcW w:w="1537" w:type="dxa"/>
          </w:tcPr>
          <w:p w14:paraId="7628BAF0" w14:textId="3B8FC486" w:rsidR="003B3B2B" w:rsidRPr="00921961" w:rsidRDefault="003B3B2B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0</w:t>
            </w:r>
          </w:p>
        </w:tc>
        <w:tc>
          <w:tcPr>
            <w:tcW w:w="1288" w:type="dxa"/>
          </w:tcPr>
          <w:p w14:paraId="13988100" w14:textId="0BF0872B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5C99A18F" w14:textId="0F8A15E2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0CD7CC82" w14:textId="678DE11B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4DCD5DBC" w14:textId="39DAFE7F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275724F1" w14:textId="7EA59E2E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4)</w:t>
            </w:r>
          </w:p>
        </w:tc>
        <w:tc>
          <w:tcPr>
            <w:tcW w:w="1269" w:type="dxa"/>
          </w:tcPr>
          <w:p w14:paraId="14E5C3DA" w14:textId="39BA7DE0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4)</w:t>
            </w:r>
          </w:p>
        </w:tc>
      </w:tr>
      <w:tr w:rsidR="003B3B2B" w:rsidRPr="00921961" w14:paraId="2FA7B703" w14:textId="4D9734D9" w:rsidTr="001C5EE0">
        <w:tc>
          <w:tcPr>
            <w:tcW w:w="1537" w:type="dxa"/>
          </w:tcPr>
          <w:p w14:paraId="35B4DBB0" w14:textId="7AB5B45E" w:rsidR="003B3B2B" w:rsidRPr="00921961" w:rsidRDefault="003B3B2B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1</w:t>
            </w:r>
          </w:p>
        </w:tc>
        <w:tc>
          <w:tcPr>
            <w:tcW w:w="1288" w:type="dxa"/>
          </w:tcPr>
          <w:p w14:paraId="765CAF00" w14:textId="200D7DE9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</w:tcPr>
          <w:p w14:paraId="5CB27874" w14:textId="57F146AB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45C3D1E2" w14:textId="0CDB91B4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0457997B" w14:textId="01708FB8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</w:tcPr>
          <w:p w14:paraId="55948CBE" w14:textId="7165C35B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4)</w:t>
            </w:r>
          </w:p>
        </w:tc>
        <w:tc>
          <w:tcPr>
            <w:tcW w:w="1269" w:type="dxa"/>
          </w:tcPr>
          <w:p w14:paraId="3CD33A94" w14:textId="427BCD9F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4)</w:t>
            </w:r>
          </w:p>
        </w:tc>
      </w:tr>
      <w:tr w:rsidR="003B3B2B" w:rsidRPr="00921961" w14:paraId="577427D0" w14:textId="0E7B2020" w:rsidTr="001C5EE0">
        <w:tc>
          <w:tcPr>
            <w:tcW w:w="1537" w:type="dxa"/>
            <w:tcBorders>
              <w:bottom w:val="single" w:sz="4" w:space="0" w:color="auto"/>
            </w:tcBorders>
          </w:tcPr>
          <w:p w14:paraId="00F07CEB" w14:textId="4333E6E9" w:rsidR="003B3B2B" w:rsidRPr="00921961" w:rsidRDefault="003B3B2B" w:rsidP="005D772D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2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4F50490" w14:textId="21E01723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66BCBCD6" w14:textId="77CECDAB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1A54FBE" w14:textId="06DD1B2C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1.4)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DF1270E" w14:textId="1C536CB0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B0D34F5" w14:textId="089D6119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0 (0.0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248C35BB" w14:textId="228C1F09" w:rsidR="003B3B2B" w:rsidRPr="00921961" w:rsidRDefault="003B3B2B" w:rsidP="001C5EE0">
            <w:pPr>
              <w:spacing w:line="360" w:lineRule="auto"/>
              <w:rPr>
                <w:rFonts w:cs="Arial"/>
              </w:rPr>
            </w:pPr>
            <w:r w:rsidRPr="00921961">
              <w:rPr>
                <w:rFonts w:cs="Arial"/>
              </w:rPr>
              <w:t>1 (0.4)</w:t>
            </w:r>
          </w:p>
        </w:tc>
      </w:tr>
    </w:tbl>
    <w:p w14:paraId="442B955A" w14:textId="77777777" w:rsidR="001C5EE0" w:rsidRPr="00921961" w:rsidRDefault="001C5EE0" w:rsidP="001C5EE0">
      <w:pPr>
        <w:spacing w:line="360" w:lineRule="auto"/>
        <w:rPr>
          <w:rFonts w:eastAsia="Times New Roman" w:cs="Arial"/>
          <w:lang w:eastAsia="en-US"/>
        </w:rPr>
      </w:pPr>
      <w:r w:rsidRPr="00921961">
        <w:rPr>
          <w:rFonts w:eastAsia="Times New Roman" w:cs="Arial"/>
          <w:lang w:eastAsia="en-US"/>
        </w:rPr>
        <w:t xml:space="preserve">Data are shown as </w:t>
      </w:r>
      <w:r w:rsidRPr="00921961">
        <w:rPr>
          <w:rFonts w:eastAsia="Times New Roman" w:cs="Arial"/>
          <w:i/>
          <w:iCs/>
          <w:lang w:eastAsia="en-US"/>
        </w:rPr>
        <w:t>n</w:t>
      </w:r>
      <w:r w:rsidRPr="00921961">
        <w:rPr>
          <w:rFonts w:eastAsia="Times New Roman" w:cs="Arial"/>
          <w:lang w:eastAsia="en-US"/>
        </w:rPr>
        <w:t xml:space="preserve"> (%).</w:t>
      </w:r>
    </w:p>
    <w:p w14:paraId="63A0031C" w14:textId="77777777" w:rsidR="00B61C47" w:rsidRDefault="00B61C47" w:rsidP="00B61C47">
      <w:pPr>
        <w:spacing w:line="360" w:lineRule="auto"/>
        <w:rPr>
          <w:vertAlign w:val="superscript"/>
        </w:rPr>
      </w:pPr>
      <w:r w:rsidRPr="00921961">
        <w:rPr>
          <w:rFonts w:eastAsiaTheme="minorHAnsi" w:cs="Arial"/>
          <w:vertAlign w:val="superscript"/>
          <w:lang w:eastAsia="en-US"/>
        </w:rPr>
        <w:t>1</w:t>
      </w:r>
      <w:r w:rsidRPr="00921961">
        <w:rPr>
          <w:rFonts w:eastAsiaTheme="minorHAnsi" w:cs="Arial"/>
          <w:lang w:eastAsia="en-US"/>
        </w:rPr>
        <w:t xml:space="preserve"> </w:t>
      </w:r>
      <w:r w:rsidRPr="00921961">
        <w:rPr>
          <w:rFonts w:eastAsia="Times New Roman" w:cs="Arial"/>
          <w:lang w:eastAsia="en-US"/>
        </w:rPr>
        <w:t xml:space="preserve">Includes all patients with </w:t>
      </w:r>
      <w:r w:rsidRPr="00921961">
        <w:rPr>
          <w:rFonts w:eastAsia="Calibri" w:cs="Arial"/>
        </w:rPr>
        <w:t>serum potassium elevation</w:t>
      </w:r>
      <w:r w:rsidRPr="00921961">
        <w:rPr>
          <w:rFonts w:eastAsia="Times New Roman" w:cs="Arial"/>
          <w:lang w:eastAsia="en-US"/>
        </w:rPr>
        <w:t>, whether or not elevated potassium was reported as a side effect.</w:t>
      </w:r>
      <w:r w:rsidRPr="00FD2382" w:rsidDel="00960A5D">
        <w:rPr>
          <w:vertAlign w:val="superscript"/>
        </w:rPr>
        <w:t xml:space="preserve"> </w:t>
      </w:r>
    </w:p>
    <w:p w14:paraId="098FF746" w14:textId="3689B3B9" w:rsidR="00EB5B56" w:rsidRDefault="00B61C47" w:rsidP="00EB5B56">
      <w:pPr>
        <w:spacing w:line="360" w:lineRule="auto"/>
        <w:rPr>
          <w:rFonts w:cs="Arial"/>
        </w:rPr>
      </w:pPr>
      <w:r>
        <w:rPr>
          <w:rFonts w:cs="Arial"/>
          <w:vertAlign w:val="superscript"/>
        </w:rPr>
        <w:t>2</w:t>
      </w:r>
      <w:r w:rsidRPr="00921961">
        <w:rPr>
          <w:rFonts w:cs="Arial"/>
        </w:rPr>
        <w:t xml:space="preserve"> </w:t>
      </w:r>
      <w:r w:rsidR="00960A5D" w:rsidRPr="00921961">
        <w:rPr>
          <w:rFonts w:eastAsia="Times New Roman" w:cs="Arial"/>
          <w:lang w:eastAsia="en-US"/>
        </w:rPr>
        <w:t>Non-approved administration regimen</w:t>
      </w:r>
      <w:r w:rsidR="00EB5B56" w:rsidRPr="00921961">
        <w:rPr>
          <w:rFonts w:cs="Arial"/>
        </w:rPr>
        <w:t>.</w:t>
      </w:r>
    </w:p>
    <w:p w14:paraId="65942269" w14:textId="6E72732D" w:rsidR="00B9459A" w:rsidRPr="00FD2382" w:rsidRDefault="00960A5D" w:rsidP="00B61C47">
      <w:pPr>
        <w:spacing w:line="360" w:lineRule="auto"/>
      </w:pPr>
      <w:r w:rsidRPr="00921961">
        <w:rPr>
          <w:rFonts w:eastAsia="Times New Roman" w:cs="Arial"/>
          <w:lang w:eastAsia="en-US"/>
        </w:rPr>
        <w:t>RAS, renin-angiotensin system</w:t>
      </w:r>
    </w:p>
    <w:sectPr w:rsidR="00B9459A" w:rsidRPr="00FD2382" w:rsidSect="00865553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7CEB14" w14:textId="77777777" w:rsidR="00C37BD7" w:rsidRDefault="00C37BD7" w:rsidP="00AB5C20">
      <w:pPr>
        <w:spacing w:line="240" w:lineRule="auto"/>
      </w:pPr>
      <w:r>
        <w:separator/>
      </w:r>
    </w:p>
  </w:endnote>
  <w:endnote w:type="continuationSeparator" w:id="0">
    <w:p w14:paraId="3F25D854" w14:textId="77777777" w:rsidR="00C37BD7" w:rsidRDefault="00C37BD7" w:rsidP="00AB5C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ITC Franklin Gothic Std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145399656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5295D2FE" w14:textId="2DB5C5AC" w:rsidR="007B4AD1" w:rsidRDefault="007B4AD1" w:rsidP="003E4BBE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6BF5DFC1" w14:textId="77777777" w:rsidR="007B4AD1" w:rsidRDefault="007B4AD1" w:rsidP="00AB5C20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32972060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63623F54" w14:textId="2D972831" w:rsidR="007B4AD1" w:rsidRDefault="007B4AD1" w:rsidP="003E4BBE">
        <w:pPr>
          <w:pStyle w:val="a7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2167F2">
          <w:rPr>
            <w:rStyle w:val="a9"/>
            <w:noProof/>
          </w:rPr>
          <w:t>38</w:t>
        </w:r>
        <w:r>
          <w:rPr>
            <w:rStyle w:val="a9"/>
          </w:rPr>
          <w:fldChar w:fldCharType="end"/>
        </w:r>
      </w:p>
    </w:sdtContent>
  </w:sdt>
  <w:p w14:paraId="3CD57124" w14:textId="77777777" w:rsidR="007B4AD1" w:rsidRDefault="007B4AD1" w:rsidP="00AB5C20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ECAE51" w14:textId="77777777" w:rsidR="00C37BD7" w:rsidRDefault="00C37BD7" w:rsidP="00AB5C20">
      <w:pPr>
        <w:spacing w:line="240" w:lineRule="auto"/>
      </w:pPr>
      <w:r>
        <w:separator/>
      </w:r>
    </w:p>
  </w:footnote>
  <w:footnote w:type="continuationSeparator" w:id="0">
    <w:p w14:paraId="0BDDFF8D" w14:textId="77777777" w:rsidR="00C37BD7" w:rsidRDefault="00C37BD7" w:rsidP="00AB5C2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1"/>
    <w:multiLevelType w:val="singleLevel"/>
    <w:tmpl w:val="26DC2EE4"/>
    <w:lvl w:ilvl="0">
      <w:start w:val="1"/>
      <w:numFmt w:val="bullet"/>
      <w:pStyle w:val="4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2830655"/>
    <w:multiLevelType w:val="hybridMultilevel"/>
    <w:tmpl w:val="1E2E3A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C37EF"/>
    <w:multiLevelType w:val="hybridMultilevel"/>
    <w:tmpl w:val="BF3C0E62"/>
    <w:lvl w:ilvl="0" w:tplc="3D961C0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6F75AA1"/>
    <w:multiLevelType w:val="multilevel"/>
    <w:tmpl w:val="4D6E0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5" w15:restartNumberingAfterBreak="0">
    <w:nsid w:val="3A6A3F17"/>
    <w:multiLevelType w:val="hybridMultilevel"/>
    <w:tmpl w:val="FAFC6140"/>
    <w:lvl w:ilvl="0" w:tplc="DC6A6B4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8774933"/>
    <w:multiLevelType w:val="hybridMultilevel"/>
    <w:tmpl w:val="1EA89D3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B61D28"/>
    <w:multiLevelType w:val="hybridMultilevel"/>
    <w:tmpl w:val="311E9A7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8D317E"/>
    <w:multiLevelType w:val="hybridMultilevel"/>
    <w:tmpl w:val="BB10DE04"/>
    <w:lvl w:ilvl="0" w:tplc="0128CA2E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BB46284"/>
    <w:multiLevelType w:val="hybridMultilevel"/>
    <w:tmpl w:val="E0B2D21E"/>
    <w:lvl w:ilvl="0" w:tplc="616E2E6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9693A56"/>
    <w:multiLevelType w:val="hybridMultilevel"/>
    <w:tmpl w:val="43BE2CC0"/>
    <w:lvl w:ilvl="0" w:tplc="057832A4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1"/>
  </w:num>
  <w:num w:numId="5">
    <w:abstractNumId w:val="10"/>
  </w:num>
  <w:num w:numId="6">
    <w:abstractNumId w:val="8"/>
  </w:num>
  <w:num w:numId="7">
    <w:abstractNumId w:val="3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2"/>
  </w:num>
  <w:num w:numId="11">
    <w:abstractNumId w:val="9"/>
  </w:num>
  <w:num w:numId="12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ypertension Research Amend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appzspgef2a8etvs25swrypr5ax2sw9a55&quot;&gt;132470 EndNote travelling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4&lt;/item&gt;&lt;item&gt;115&lt;/item&gt;&lt;item&gt;117&lt;/item&gt;&lt;item&gt;118&lt;/item&gt;&lt;item&gt;119&lt;/item&gt;&lt;item&gt;122&lt;/item&gt;&lt;item&gt;123&lt;/item&gt;&lt;item&gt;124&lt;/item&gt;&lt;item&gt;125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/record-ids&gt;&lt;/item&gt;&lt;/Libraries&gt;"/>
  </w:docVars>
  <w:rsids>
    <w:rsidRoot w:val="001D67A4"/>
    <w:rsid w:val="00003104"/>
    <w:rsid w:val="0000315D"/>
    <w:rsid w:val="00004EE6"/>
    <w:rsid w:val="00005636"/>
    <w:rsid w:val="000063FB"/>
    <w:rsid w:val="00007569"/>
    <w:rsid w:val="000104AC"/>
    <w:rsid w:val="00012281"/>
    <w:rsid w:val="00012F3B"/>
    <w:rsid w:val="00017AB3"/>
    <w:rsid w:val="00017B19"/>
    <w:rsid w:val="00017BEC"/>
    <w:rsid w:val="000225F8"/>
    <w:rsid w:val="00024303"/>
    <w:rsid w:val="00025759"/>
    <w:rsid w:val="00025838"/>
    <w:rsid w:val="00025E34"/>
    <w:rsid w:val="00026C8C"/>
    <w:rsid w:val="00030770"/>
    <w:rsid w:val="00033BBF"/>
    <w:rsid w:val="000341A5"/>
    <w:rsid w:val="00034615"/>
    <w:rsid w:val="00035019"/>
    <w:rsid w:val="00035C8C"/>
    <w:rsid w:val="0003769F"/>
    <w:rsid w:val="00037A92"/>
    <w:rsid w:val="00041082"/>
    <w:rsid w:val="00041254"/>
    <w:rsid w:val="00042ABC"/>
    <w:rsid w:val="000451AA"/>
    <w:rsid w:val="0004674B"/>
    <w:rsid w:val="00051038"/>
    <w:rsid w:val="00051573"/>
    <w:rsid w:val="00053E47"/>
    <w:rsid w:val="00057B3A"/>
    <w:rsid w:val="00060231"/>
    <w:rsid w:val="00060A67"/>
    <w:rsid w:val="00063D47"/>
    <w:rsid w:val="000656C0"/>
    <w:rsid w:val="00066084"/>
    <w:rsid w:val="00066326"/>
    <w:rsid w:val="00067288"/>
    <w:rsid w:val="00070C95"/>
    <w:rsid w:val="000714EF"/>
    <w:rsid w:val="00071898"/>
    <w:rsid w:val="0007297C"/>
    <w:rsid w:val="00072DE9"/>
    <w:rsid w:val="00073A1A"/>
    <w:rsid w:val="0007527B"/>
    <w:rsid w:val="00076397"/>
    <w:rsid w:val="000763F8"/>
    <w:rsid w:val="000817BE"/>
    <w:rsid w:val="0008182F"/>
    <w:rsid w:val="00081E12"/>
    <w:rsid w:val="00081EAB"/>
    <w:rsid w:val="00082302"/>
    <w:rsid w:val="00082B00"/>
    <w:rsid w:val="000834C4"/>
    <w:rsid w:val="00083FC2"/>
    <w:rsid w:val="00085A8A"/>
    <w:rsid w:val="00086436"/>
    <w:rsid w:val="00087FB0"/>
    <w:rsid w:val="000900C4"/>
    <w:rsid w:val="00090798"/>
    <w:rsid w:val="00090E80"/>
    <w:rsid w:val="00091497"/>
    <w:rsid w:val="00091B6D"/>
    <w:rsid w:val="0009264F"/>
    <w:rsid w:val="00092F5B"/>
    <w:rsid w:val="00094766"/>
    <w:rsid w:val="00095B01"/>
    <w:rsid w:val="000A026C"/>
    <w:rsid w:val="000A1ED0"/>
    <w:rsid w:val="000A2231"/>
    <w:rsid w:val="000A224C"/>
    <w:rsid w:val="000A269D"/>
    <w:rsid w:val="000A3FC4"/>
    <w:rsid w:val="000A45D0"/>
    <w:rsid w:val="000A68E3"/>
    <w:rsid w:val="000A69CD"/>
    <w:rsid w:val="000A6D02"/>
    <w:rsid w:val="000B342F"/>
    <w:rsid w:val="000B44E3"/>
    <w:rsid w:val="000B5152"/>
    <w:rsid w:val="000B68A8"/>
    <w:rsid w:val="000C0FDD"/>
    <w:rsid w:val="000C211C"/>
    <w:rsid w:val="000C3A32"/>
    <w:rsid w:val="000C5CA5"/>
    <w:rsid w:val="000D0D70"/>
    <w:rsid w:val="000D1B9C"/>
    <w:rsid w:val="000D27D0"/>
    <w:rsid w:val="000D4911"/>
    <w:rsid w:val="000D49A1"/>
    <w:rsid w:val="000D5958"/>
    <w:rsid w:val="000D5B07"/>
    <w:rsid w:val="000D6A93"/>
    <w:rsid w:val="000D760B"/>
    <w:rsid w:val="000E15A9"/>
    <w:rsid w:val="000E214D"/>
    <w:rsid w:val="000E2912"/>
    <w:rsid w:val="000E55ED"/>
    <w:rsid w:val="000E7732"/>
    <w:rsid w:val="000E77F6"/>
    <w:rsid w:val="000F0410"/>
    <w:rsid w:val="000F10B8"/>
    <w:rsid w:val="000F581A"/>
    <w:rsid w:val="000F5FA2"/>
    <w:rsid w:val="000F672A"/>
    <w:rsid w:val="00100C61"/>
    <w:rsid w:val="00102A95"/>
    <w:rsid w:val="001045ED"/>
    <w:rsid w:val="00105542"/>
    <w:rsid w:val="00106DE3"/>
    <w:rsid w:val="001076DB"/>
    <w:rsid w:val="00110469"/>
    <w:rsid w:val="00110BAE"/>
    <w:rsid w:val="001122D7"/>
    <w:rsid w:val="001134C1"/>
    <w:rsid w:val="001140E7"/>
    <w:rsid w:val="0011752D"/>
    <w:rsid w:val="001206B8"/>
    <w:rsid w:val="00121915"/>
    <w:rsid w:val="001232DF"/>
    <w:rsid w:val="001253EA"/>
    <w:rsid w:val="00125804"/>
    <w:rsid w:val="001259C8"/>
    <w:rsid w:val="00125A91"/>
    <w:rsid w:val="00127022"/>
    <w:rsid w:val="00127536"/>
    <w:rsid w:val="00130498"/>
    <w:rsid w:val="00130757"/>
    <w:rsid w:val="00134B16"/>
    <w:rsid w:val="00134B1A"/>
    <w:rsid w:val="00134CB3"/>
    <w:rsid w:val="00135166"/>
    <w:rsid w:val="001407A2"/>
    <w:rsid w:val="0014109F"/>
    <w:rsid w:val="00142957"/>
    <w:rsid w:val="00142D87"/>
    <w:rsid w:val="00144755"/>
    <w:rsid w:val="001447FB"/>
    <w:rsid w:val="00145693"/>
    <w:rsid w:val="00145E50"/>
    <w:rsid w:val="001469D8"/>
    <w:rsid w:val="0015015C"/>
    <w:rsid w:val="0015127A"/>
    <w:rsid w:val="00153105"/>
    <w:rsid w:val="00153B3A"/>
    <w:rsid w:val="00153D57"/>
    <w:rsid w:val="001560B5"/>
    <w:rsid w:val="00157431"/>
    <w:rsid w:val="00157C99"/>
    <w:rsid w:val="00157F48"/>
    <w:rsid w:val="0016006C"/>
    <w:rsid w:val="00163786"/>
    <w:rsid w:val="0016522C"/>
    <w:rsid w:val="00166C9A"/>
    <w:rsid w:val="001674A3"/>
    <w:rsid w:val="00171B67"/>
    <w:rsid w:val="00172779"/>
    <w:rsid w:val="00172813"/>
    <w:rsid w:val="00173A73"/>
    <w:rsid w:val="00174404"/>
    <w:rsid w:val="00174FC8"/>
    <w:rsid w:val="001757C1"/>
    <w:rsid w:val="00176FDD"/>
    <w:rsid w:val="001827D4"/>
    <w:rsid w:val="00183B23"/>
    <w:rsid w:val="00183B6D"/>
    <w:rsid w:val="00186094"/>
    <w:rsid w:val="00190525"/>
    <w:rsid w:val="001909B6"/>
    <w:rsid w:val="00190B43"/>
    <w:rsid w:val="00191B80"/>
    <w:rsid w:val="0019222F"/>
    <w:rsid w:val="001929FA"/>
    <w:rsid w:val="00193512"/>
    <w:rsid w:val="00195125"/>
    <w:rsid w:val="00196985"/>
    <w:rsid w:val="0019705A"/>
    <w:rsid w:val="001A0C97"/>
    <w:rsid w:val="001A1976"/>
    <w:rsid w:val="001A2300"/>
    <w:rsid w:val="001A2651"/>
    <w:rsid w:val="001A291B"/>
    <w:rsid w:val="001A29C4"/>
    <w:rsid w:val="001A40F2"/>
    <w:rsid w:val="001A5806"/>
    <w:rsid w:val="001A59EF"/>
    <w:rsid w:val="001A61C0"/>
    <w:rsid w:val="001A6750"/>
    <w:rsid w:val="001A681E"/>
    <w:rsid w:val="001B1A78"/>
    <w:rsid w:val="001B64B0"/>
    <w:rsid w:val="001C0774"/>
    <w:rsid w:val="001C2293"/>
    <w:rsid w:val="001C2506"/>
    <w:rsid w:val="001C37B0"/>
    <w:rsid w:val="001C3B02"/>
    <w:rsid w:val="001C3F26"/>
    <w:rsid w:val="001C48C3"/>
    <w:rsid w:val="001C55D7"/>
    <w:rsid w:val="001C5EE0"/>
    <w:rsid w:val="001C6298"/>
    <w:rsid w:val="001C68F4"/>
    <w:rsid w:val="001C690B"/>
    <w:rsid w:val="001C760A"/>
    <w:rsid w:val="001C7B70"/>
    <w:rsid w:val="001D0196"/>
    <w:rsid w:val="001D183D"/>
    <w:rsid w:val="001D1C48"/>
    <w:rsid w:val="001D26CA"/>
    <w:rsid w:val="001D2E2E"/>
    <w:rsid w:val="001D3EE4"/>
    <w:rsid w:val="001D67A4"/>
    <w:rsid w:val="001D720C"/>
    <w:rsid w:val="001D73CD"/>
    <w:rsid w:val="001D7C84"/>
    <w:rsid w:val="001E0B22"/>
    <w:rsid w:val="001E27F4"/>
    <w:rsid w:val="001E2A85"/>
    <w:rsid w:val="001F01DF"/>
    <w:rsid w:val="001F0E58"/>
    <w:rsid w:val="001F155C"/>
    <w:rsid w:val="001F38CB"/>
    <w:rsid w:val="001F4C88"/>
    <w:rsid w:val="001F6449"/>
    <w:rsid w:val="001F6782"/>
    <w:rsid w:val="00201BCC"/>
    <w:rsid w:val="00202212"/>
    <w:rsid w:val="0020405E"/>
    <w:rsid w:val="002055E2"/>
    <w:rsid w:val="00207AAF"/>
    <w:rsid w:val="00211893"/>
    <w:rsid w:val="0021207B"/>
    <w:rsid w:val="00212F64"/>
    <w:rsid w:val="00213264"/>
    <w:rsid w:val="00214411"/>
    <w:rsid w:val="00214928"/>
    <w:rsid w:val="002151A9"/>
    <w:rsid w:val="002167F2"/>
    <w:rsid w:val="00217080"/>
    <w:rsid w:val="00222349"/>
    <w:rsid w:val="00222B6D"/>
    <w:rsid w:val="00223E8E"/>
    <w:rsid w:val="00223EB1"/>
    <w:rsid w:val="00225096"/>
    <w:rsid w:val="00226778"/>
    <w:rsid w:val="00230635"/>
    <w:rsid w:val="0023081C"/>
    <w:rsid w:val="0023088C"/>
    <w:rsid w:val="00231185"/>
    <w:rsid w:val="00232127"/>
    <w:rsid w:val="00232EE7"/>
    <w:rsid w:val="00233239"/>
    <w:rsid w:val="002334F6"/>
    <w:rsid w:val="002337CC"/>
    <w:rsid w:val="002338D3"/>
    <w:rsid w:val="00235399"/>
    <w:rsid w:val="00235BBC"/>
    <w:rsid w:val="00235D54"/>
    <w:rsid w:val="00240B4B"/>
    <w:rsid w:val="00240D19"/>
    <w:rsid w:val="002411B6"/>
    <w:rsid w:val="00242631"/>
    <w:rsid w:val="002444F7"/>
    <w:rsid w:val="002446E9"/>
    <w:rsid w:val="00244E24"/>
    <w:rsid w:val="00244F60"/>
    <w:rsid w:val="00245F9D"/>
    <w:rsid w:val="00246B66"/>
    <w:rsid w:val="00247060"/>
    <w:rsid w:val="002471E0"/>
    <w:rsid w:val="002538E5"/>
    <w:rsid w:val="00254D3F"/>
    <w:rsid w:val="00255168"/>
    <w:rsid w:val="00257DA2"/>
    <w:rsid w:val="00260388"/>
    <w:rsid w:val="00260998"/>
    <w:rsid w:val="00260BF0"/>
    <w:rsid w:val="00261607"/>
    <w:rsid w:val="00262366"/>
    <w:rsid w:val="002634F8"/>
    <w:rsid w:val="00263A8A"/>
    <w:rsid w:val="002659B1"/>
    <w:rsid w:val="00266E6D"/>
    <w:rsid w:val="00267117"/>
    <w:rsid w:val="002673E5"/>
    <w:rsid w:val="00270D05"/>
    <w:rsid w:val="00270EE6"/>
    <w:rsid w:val="00280FA9"/>
    <w:rsid w:val="00282A31"/>
    <w:rsid w:val="00283280"/>
    <w:rsid w:val="00292504"/>
    <w:rsid w:val="00293541"/>
    <w:rsid w:val="00294734"/>
    <w:rsid w:val="00294E52"/>
    <w:rsid w:val="0029689E"/>
    <w:rsid w:val="00297439"/>
    <w:rsid w:val="002A0300"/>
    <w:rsid w:val="002A099F"/>
    <w:rsid w:val="002A2AE8"/>
    <w:rsid w:val="002A3F6E"/>
    <w:rsid w:val="002A5C27"/>
    <w:rsid w:val="002B06D9"/>
    <w:rsid w:val="002B1E27"/>
    <w:rsid w:val="002B2D2B"/>
    <w:rsid w:val="002B2F77"/>
    <w:rsid w:val="002B47C7"/>
    <w:rsid w:val="002B57AB"/>
    <w:rsid w:val="002B5A6D"/>
    <w:rsid w:val="002B60D6"/>
    <w:rsid w:val="002B6870"/>
    <w:rsid w:val="002B7AF9"/>
    <w:rsid w:val="002C0E44"/>
    <w:rsid w:val="002C0F46"/>
    <w:rsid w:val="002C2DA6"/>
    <w:rsid w:val="002C54F4"/>
    <w:rsid w:val="002C6B07"/>
    <w:rsid w:val="002C7075"/>
    <w:rsid w:val="002D3C4C"/>
    <w:rsid w:val="002D3FC2"/>
    <w:rsid w:val="002D5316"/>
    <w:rsid w:val="002E03C5"/>
    <w:rsid w:val="002E1473"/>
    <w:rsid w:val="002E1FB9"/>
    <w:rsid w:val="002E2450"/>
    <w:rsid w:val="002E324E"/>
    <w:rsid w:val="002E3341"/>
    <w:rsid w:val="002E40F1"/>
    <w:rsid w:val="002E4831"/>
    <w:rsid w:val="002E4CC6"/>
    <w:rsid w:val="002E5370"/>
    <w:rsid w:val="002E5738"/>
    <w:rsid w:val="002E5A3E"/>
    <w:rsid w:val="002E679C"/>
    <w:rsid w:val="002F0921"/>
    <w:rsid w:val="002F20EE"/>
    <w:rsid w:val="002F42AD"/>
    <w:rsid w:val="002F4D22"/>
    <w:rsid w:val="002F5E78"/>
    <w:rsid w:val="002F7CC7"/>
    <w:rsid w:val="0030141E"/>
    <w:rsid w:val="003016D6"/>
    <w:rsid w:val="0030183C"/>
    <w:rsid w:val="00305E19"/>
    <w:rsid w:val="0030665C"/>
    <w:rsid w:val="00306B57"/>
    <w:rsid w:val="00307114"/>
    <w:rsid w:val="00310482"/>
    <w:rsid w:val="00313E01"/>
    <w:rsid w:val="00315DB6"/>
    <w:rsid w:val="0031601D"/>
    <w:rsid w:val="00321463"/>
    <w:rsid w:val="00323090"/>
    <w:rsid w:val="00323CBE"/>
    <w:rsid w:val="00324405"/>
    <w:rsid w:val="003250D3"/>
    <w:rsid w:val="003259D7"/>
    <w:rsid w:val="00330E23"/>
    <w:rsid w:val="00331E42"/>
    <w:rsid w:val="00333211"/>
    <w:rsid w:val="00334742"/>
    <w:rsid w:val="00336455"/>
    <w:rsid w:val="00336A2B"/>
    <w:rsid w:val="00337518"/>
    <w:rsid w:val="0034176C"/>
    <w:rsid w:val="00342F31"/>
    <w:rsid w:val="00344AD4"/>
    <w:rsid w:val="00346A58"/>
    <w:rsid w:val="00347156"/>
    <w:rsid w:val="00347A80"/>
    <w:rsid w:val="00347EA6"/>
    <w:rsid w:val="0035087D"/>
    <w:rsid w:val="00351E98"/>
    <w:rsid w:val="003520A5"/>
    <w:rsid w:val="00352919"/>
    <w:rsid w:val="0035300A"/>
    <w:rsid w:val="00353E43"/>
    <w:rsid w:val="003542DC"/>
    <w:rsid w:val="00357626"/>
    <w:rsid w:val="00361F02"/>
    <w:rsid w:val="0036202E"/>
    <w:rsid w:val="00362E98"/>
    <w:rsid w:val="00363A81"/>
    <w:rsid w:val="00364077"/>
    <w:rsid w:val="003652DE"/>
    <w:rsid w:val="00365603"/>
    <w:rsid w:val="00365BC5"/>
    <w:rsid w:val="00370A1B"/>
    <w:rsid w:val="00371136"/>
    <w:rsid w:val="00372863"/>
    <w:rsid w:val="00375532"/>
    <w:rsid w:val="00376528"/>
    <w:rsid w:val="003767B4"/>
    <w:rsid w:val="00377293"/>
    <w:rsid w:val="003774DA"/>
    <w:rsid w:val="00377906"/>
    <w:rsid w:val="00377ABD"/>
    <w:rsid w:val="00380CCC"/>
    <w:rsid w:val="00381E1A"/>
    <w:rsid w:val="003827E1"/>
    <w:rsid w:val="00383912"/>
    <w:rsid w:val="00383B3F"/>
    <w:rsid w:val="003845DC"/>
    <w:rsid w:val="00386F68"/>
    <w:rsid w:val="00387468"/>
    <w:rsid w:val="003875DF"/>
    <w:rsid w:val="00391EE0"/>
    <w:rsid w:val="00396519"/>
    <w:rsid w:val="00397591"/>
    <w:rsid w:val="00397CF5"/>
    <w:rsid w:val="003A1C2C"/>
    <w:rsid w:val="003A2C7A"/>
    <w:rsid w:val="003A3CF8"/>
    <w:rsid w:val="003A45E9"/>
    <w:rsid w:val="003A5AA3"/>
    <w:rsid w:val="003A61A1"/>
    <w:rsid w:val="003A6237"/>
    <w:rsid w:val="003A6371"/>
    <w:rsid w:val="003A63C5"/>
    <w:rsid w:val="003A7813"/>
    <w:rsid w:val="003A7B14"/>
    <w:rsid w:val="003A7FB6"/>
    <w:rsid w:val="003B000C"/>
    <w:rsid w:val="003B0485"/>
    <w:rsid w:val="003B1BD2"/>
    <w:rsid w:val="003B3B2B"/>
    <w:rsid w:val="003B3F65"/>
    <w:rsid w:val="003B407B"/>
    <w:rsid w:val="003B45B9"/>
    <w:rsid w:val="003C0205"/>
    <w:rsid w:val="003C11EE"/>
    <w:rsid w:val="003C2E18"/>
    <w:rsid w:val="003C3291"/>
    <w:rsid w:val="003C4DBD"/>
    <w:rsid w:val="003C55DE"/>
    <w:rsid w:val="003C5B7B"/>
    <w:rsid w:val="003C653F"/>
    <w:rsid w:val="003C735B"/>
    <w:rsid w:val="003D058D"/>
    <w:rsid w:val="003D2196"/>
    <w:rsid w:val="003D2D3B"/>
    <w:rsid w:val="003D38E6"/>
    <w:rsid w:val="003D3EE6"/>
    <w:rsid w:val="003D4146"/>
    <w:rsid w:val="003D436C"/>
    <w:rsid w:val="003D5203"/>
    <w:rsid w:val="003D555C"/>
    <w:rsid w:val="003D5B34"/>
    <w:rsid w:val="003D6BDC"/>
    <w:rsid w:val="003D7F0C"/>
    <w:rsid w:val="003E0976"/>
    <w:rsid w:val="003E15E8"/>
    <w:rsid w:val="003E24A7"/>
    <w:rsid w:val="003E371E"/>
    <w:rsid w:val="003E43CC"/>
    <w:rsid w:val="003E4445"/>
    <w:rsid w:val="003E482B"/>
    <w:rsid w:val="003E4BBE"/>
    <w:rsid w:val="003E7CF9"/>
    <w:rsid w:val="003F1F7F"/>
    <w:rsid w:val="003F4BD0"/>
    <w:rsid w:val="003F5AE1"/>
    <w:rsid w:val="003F68A9"/>
    <w:rsid w:val="003F76A0"/>
    <w:rsid w:val="003F7C9C"/>
    <w:rsid w:val="00400980"/>
    <w:rsid w:val="00400C71"/>
    <w:rsid w:val="00401C93"/>
    <w:rsid w:val="0040258B"/>
    <w:rsid w:val="00402E60"/>
    <w:rsid w:val="00405281"/>
    <w:rsid w:val="00407C73"/>
    <w:rsid w:val="00411FA7"/>
    <w:rsid w:val="00412237"/>
    <w:rsid w:val="00412AB1"/>
    <w:rsid w:val="00413DC2"/>
    <w:rsid w:val="00413DDC"/>
    <w:rsid w:val="0041440E"/>
    <w:rsid w:val="00414A45"/>
    <w:rsid w:val="0041775A"/>
    <w:rsid w:val="00417ED7"/>
    <w:rsid w:val="004203B8"/>
    <w:rsid w:val="00421150"/>
    <w:rsid w:val="00423603"/>
    <w:rsid w:val="00430AA0"/>
    <w:rsid w:val="00430D66"/>
    <w:rsid w:val="00432F1A"/>
    <w:rsid w:val="0043320F"/>
    <w:rsid w:val="0043492F"/>
    <w:rsid w:val="004377B6"/>
    <w:rsid w:val="004406DA"/>
    <w:rsid w:val="00441088"/>
    <w:rsid w:val="00441681"/>
    <w:rsid w:val="00441AD5"/>
    <w:rsid w:val="00442690"/>
    <w:rsid w:val="00442BB5"/>
    <w:rsid w:val="004434D8"/>
    <w:rsid w:val="0044491F"/>
    <w:rsid w:val="004454B6"/>
    <w:rsid w:val="004454F6"/>
    <w:rsid w:val="0044633A"/>
    <w:rsid w:val="00446920"/>
    <w:rsid w:val="0045015D"/>
    <w:rsid w:val="00450C6A"/>
    <w:rsid w:val="004510D6"/>
    <w:rsid w:val="00451EFB"/>
    <w:rsid w:val="004538B0"/>
    <w:rsid w:val="00455B98"/>
    <w:rsid w:val="00456D0D"/>
    <w:rsid w:val="004572A7"/>
    <w:rsid w:val="00457900"/>
    <w:rsid w:val="004614D7"/>
    <w:rsid w:val="0046285C"/>
    <w:rsid w:val="00465631"/>
    <w:rsid w:val="00466E5E"/>
    <w:rsid w:val="00470E44"/>
    <w:rsid w:val="00472436"/>
    <w:rsid w:val="00473F81"/>
    <w:rsid w:val="00475C68"/>
    <w:rsid w:val="004852BC"/>
    <w:rsid w:val="00490D2F"/>
    <w:rsid w:val="00491796"/>
    <w:rsid w:val="00491E4D"/>
    <w:rsid w:val="004922B5"/>
    <w:rsid w:val="004924A7"/>
    <w:rsid w:val="00493EA9"/>
    <w:rsid w:val="00496AF1"/>
    <w:rsid w:val="00497DA8"/>
    <w:rsid w:val="004A0850"/>
    <w:rsid w:val="004A140F"/>
    <w:rsid w:val="004A1F84"/>
    <w:rsid w:val="004A3D32"/>
    <w:rsid w:val="004A47C9"/>
    <w:rsid w:val="004A64BA"/>
    <w:rsid w:val="004B173B"/>
    <w:rsid w:val="004B3C59"/>
    <w:rsid w:val="004B4554"/>
    <w:rsid w:val="004B54D1"/>
    <w:rsid w:val="004B5C8D"/>
    <w:rsid w:val="004B66BA"/>
    <w:rsid w:val="004B742B"/>
    <w:rsid w:val="004C08C9"/>
    <w:rsid w:val="004C0964"/>
    <w:rsid w:val="004C09DD"/>
    <w:rsid w:val="004C2557"/>
    <w:rsid w:val="004C2953"/>
    <w:rsid w:val="004C3814"/>
    <w:rsid w:val="004C47E9"/>
    <w:rsid w:val="004C5673"/>
    <w:rsid w:val="004C5C10"/>
    <w:rsid w:val="004C727E"/>
    <w:rsid w:val="004C783C"/>
    <w:rsid w:val="004C7ED9"/>
    <w:rsid w:val="004D1164"/>
    <w:rsid w:val="004D1434"/>
    <w:rsid w:val="004D1946"/>
    <w:rsid w:val="004D1AAD"/>
    <w:rsid w:val="004D1C0B"/>
    <w:rsid w:val="004D2CCA"/>
    <w:rsid w:val="004D3034"/>
    <w:rsid w:val="004D41B6"/>
    <w:rsid w:val="004D58E2"/>
    <w:rsid w:val="004D7532"/>
    <w:rsid w:val="004D7F38"/>
    <w:rsid w:val="004E16E8"/>
    <w:rsid w:val="004E179A"/>
    <w:rsid w:val="004E2117"/>
    <w:rsid w:val="004E7D8B"/>
    <w:rsid w:val="004F0CDB"/>
    <w:rsid w:val="004F3AD6"/>
    <w:rsid w:val="004F780D"/>
    <w:rsid w:val="004F79D4"/>
    <w:rsid w:val="004F7AE9"/>
    <w:rsid w:val="0050096C"/>
    <w:rsid w:val="005034CC"/>
    <w:rsid w:val="00503DD9"/>
    <w:rsid w:val="00504AA8"/>
    <w:rsid w:val="00505CC5"/>
    <w:rsid w:val="0050669D"/>
    <w:rsid w:val="00507F5C"/>
    <w:rsid w:val="005143A0"/>
    <w:rsid w:val="005171CD"/>
    <w:rsid w:val="005224B0"/>
    <w:rsid w:val="00522F0D"/>
    <w:rsid w:val="00524357"/>
    <w:rsid w:val="00524811"/>
    <w:rsid w:val="00524DA8"/>
    <w:rsid w:val="00525383"/>
    <w:rsid w:val="00526573"/>
    <w:rsid w:val="005266B9"/>
    <w:rsid w:val="00526A9C"/>
    <w:rsid w:val="00527861"/>
    <w:rsid w:val="00527B63"/>
    <w:rsid w:val="00527D23"/>
    <w:rsid w:val="00530CC4"/>
    <w:rsid w:val="005312A4"/>
    <w:rsid w:val="00531CE8"/>
    <w:rsid w:val="00532A14"/>
    <w:rsid w:val="00532EC5"/>
    <w:rsid w:val="00534C8F"/>
    <w:rsid w:val="00536742"/>
    <w:rsid w:val="00537C45"/>
    <w:rsid w:val="005413B8"/>
    <w:rsid w:val="00541DF2"/>
    <w:rsid w:val="00542BE9"/>
    <w:rsid w:val="00543E5B"/>
    <w:rsid w:val="005444DD"/>
    <w:rsid w:val="005445B9"/>
    <w:rsid w:val="00545312"/>
    <w:rsid w:val="00547F2B"/>
    <w:rsid w:val="00547F70"/>
    <w:rsid w:val="00552B20"/>
    <w:rsid w:val="00553C2D"/>
    <w:rsid w:val="005544B7"/>
    <w:rsid w:val="00556717"/>
    <w:rsid w:val="0055698C"/>
    <w:rsid w:val="00557813"/>
    <w:rsid w:val="0056057C"/>
    <w:rsid w:val="0056134B"/>
    <w:rsid w:val="0056680D"/>
    <w:rsid w:val="00567053"/>
    <w:rsid w:val="005673EB"/>
    <w:rsid w:val="005676B6"/>
    <w:rsid w:val="00571260"/>
    <w:rsid w:val="005719AE"/>
    <w:rsid w:val="00572458"/>
    <w:rsid w:val="00572866"/>
    <w:rsid w:val="005741BC"/>
    <w:rsid w:val="00574299"/>
    <w:rsid w:val="00574966"/>
    <w:rsid w:val="00574C48"/>
    <w:rsid w:val="005751F3"/>
    <w:rsid w:val="00575FE1"/>
    <w:rsid w:val="00576068"/>
    <w:rsid w:val="00576E79"/>
    <w:rsid w:val="005835AF"/>
    <w:rsid w:val="005841F6"/>
    <w:rsid w:val="00584FF0"/>
    <w:rsid w:val="00585029"/>
    <w:rsid w:val="005855A0"/>
    <w:rsid w:val="00585AFC"/>
    <w:rsid w:val="00586215"/>
    <w:rsid w:val="0058635C"/>
    <w:rsid w:val="00586647"/>
    <w:rsid w:val="00587F4E"/>
    <w:rsid w:val="0059312B"/>
    <w:rsid w:val="00594200"/>
    <w:rsid w:val="0059457B"/>
    <w:rsid w:val="00595F8B"/>
    <w:rsid w:val="00596B6A"/>
    <w:rsid w:val="00596BFB"/>
    <w:rsid w:val="00596D81"/>
    <w:rsid w:val="005A1191"/>
    <w:rsid w:val="005A1C6D"/>
    <w:rsid w:val="005A1D74"/>
    <w:rsid w:val="005A2664"/>
    <w:rsid w:val="005A27A1"/>
    <w:rsid w:val="005A298B"/>
    <w:rsid w:val="005A39E8"/>
    <w:rsid w:val="005A4882"/>
    <w:rsid w:val="005A5FF6"/>
    <w:rsid w:val="005B0352"/>
    <w:rsid w:val="005B0ACF"/>
    <w:rsid w:val="005B22DF"/>
    <w:rsid w:val="005B5489"/>
    <w:rsid w:val="005B5D7C"/>
    <w:rsid w:val="005B6332"/>
    <w:rsid w:val="005B7111"/>
    <w:rsid w:val="005B7769"/>
    <w:rsid w:val="005C0FD9"/>
    <w:rsid w:val="005C1EB8"/>
    <w:rsid w:val="005C2384"/>
    <w:rsid w:val="005C40F1"/>
    <w:rsid w:val="005C485A"/>
    <w:rsid w:val="005C6C5E"/>
    <w:rsid w:val="005C756E"/>
    <w:rsid w:val="005C7D45"/>
    <w:rsid w:val="005D050D"/>
    <w:rsid w:val="005D41EC"/>
    <w:rsid w:val="005D5090"/>
    <w:rsid w:val="005D5866"/>
    <w:rsid w:val="005D772D"/>
    <w:rsid w:val="005E0238"/>
    <w:rsid w:val="005E1C74"/>
    <w:rsid w:val="005E6EED"/>
    <w:rsid w:val="005F15CE"/>
    <w:rsid w:val="005F299F"/>
    <w:rsid w:val="005F329E"/>
    <w:rsid w:val="005F3604"/>
    <w:rsid w:val="005F4AA1"/>
    <w:rsid w:val="005F577D"/>
    <w:rsid w:val="005F57D4"/>
    <w:rsid w:val="005F698D"/>
    <w:rsid w:val="005F7079"/>
    <w:rsid w:val="0060081E"/>
    <w:rsid w:val="006008EA"/>
    <w:rsid w:val="00600A6B"/>
    <w:rsid w:val="0060123B"/>
    <w:rsid w:val="006016CA"/>
    <w:rsid w:val="006022A2"/>
    <w:rsid w:val="00603161"/>
    <w:rsid w:val="006044DE"/>
    <w:rsid w:val="00605FAE"/>
    <w:rsid w:val="00606BA0"/>
    <w:rsid w:val="00606FB7"/>
    <w:rsid w:val="006070F1"/>
    <w:rsid w:val="006110B2"/>
    <w:rsid w:val="00611189"/>
    <w:rsid w:val="00613985"/>
    <w:rsid w:val="00613C4A"/>
    <w:rsid w:val="00614C3B"/>
    <w:rsid w:val="00614D20"/>
    <w:rsid w:val="006164E7"/>
    <w:rsid w:val="00620B0C"/>
    <w:rsid w:val="006215D8"/>
    <w:rsid w:val="006227B9"/>
    <w:rsid w:val="00622D8E"/>
    <w:rsid w:val="00624B3C"/>
    <w:rsid w:val="00624BF5"/>
    <w:rsid w:val="00625568"/>
    <w:rsid w:val="00625A8F"/>
    <w:rsid w:val="006264AB"/>
    <w:rsid w:val="006264EF"/>
    <w:rsid w:val="006279D7"/>
    <w:rsid w:val="0063210D"/>
    <w:rsid w:val="0063242F"/>
    <w:rsid w:val="00635A6B"/>
    <w:rsid w:val="00635F0E"/>
    <w:rsid w:val="00637C37"/>
    <w:rsid w:val="00641ADB"/>
    <w:rsid w:val="00641DFE"/>
    <w:rsid w:val="00642A6A"/>
    <w:rsid w:val="00643593"/>
    <w:rsid w:val="0064359E"/>
    <w:rsid w:val="00643D54"/>
    <w:rsid w:val="00644D68"/>
    <w:rsid w:val="00646A39"/>
    <w:rsid w:val="00647055"/>
    <w:rsid w:val="0064712C"/>
    <w:rsid w:val="00647319"/>
    <w:rsid w:val="006511D9"/>
    <w:rsid w:val="0065183D"/>
    <w:rsid w:val="006519D1"/>
    <w:rsid w:val="00651FA0"/>
    <w:rsid w:val="00653CF7"/>
    <w:rsid w:val="00654949"/>
    <w:rsid w:val="00654EA3"/>
    <w:rsid w:val="00655A93"/>
    <w:rsid w:val="00655FEE"/>
    <w:rsid w:val="006604F7"/>
    <w:rsid w:val="00660DB7"/>
    <w:rsid w:val="006632B9"/>
    <w:rsid w:val="006635B1"/>
    <w:rsid w:val="00663AAE"/>
    <w:rsid w:val="006649CB"/>
    <w:rsid w:val="00665FCA"/>
    <w:rsid w:val="00666932"/>
    <w:rsid w:val="00667851"/>
    <w:rsid w:val="00667B20"/>
    <w:rsid w:val="00667B8E"/>
    <w:rsid w:val="00667D6E"/>
    <w:rsid w:val="00671C94"/>
    <w:rsid w:val="00672567"/>
    <w:rsid w:val="0067429E"/>
    <w:rsid w:val="00674D13"/>
    <w:rsid w:val="0067568A"/>
    <w:rsid w:val="006807F8"/>
    <w:rsid w:val="00680C83"/>
    <w:rsid w:val="006856EC"/>
    <w:rsid w:val="0068626F"/>
    <w:rsid w:val="00686B0B"/>
    <w:rsid w:val="006903E4"/>
    <w:rsid w:val="006915AF"/>
    <w:rsid w:val="00691979"/>
    <w:rsid w:val="00692FF5"/>
    <w:rsid w:val="006940E1"/>
    <w:rsid w:val="00694192"/>
    <w:rsid w:val="00694307"/>
    <w:rsid w:val="006966D1"/>
    <w:rsid w:val="006A179B"/>
    <w:rsid w:val="006A22EC"/>
    <w:rsid w:val="006A2CC2"/>
    <w:rsid w:val="006A37E4"/>
    <w:rsid w:val="006A4EC8"/>
    <w:rsid w:val="006A6549"/>
    <w:rsid w:val="006A67DF"/>
    <w:rsid w:val="006A6AAF"/>
    <w:rsid w:val="006B15CD"/>
    <w:rsid w:val="006B1DDC"/>
    <w:rsid w:val="006B1E31"/>
    <w:rsid w:val="006B1F67"/>
    <w:rsid w:val="006B2432"/>
    <w:rsid w:val="006B3C66"/>
    <w:rsid w:val="006B4362"/>
    <w:rsid w:val="006B6E24"/>
    <w:rsid w:val="006C015C"/>
    <w:rsid w:val="006C03C4"/>
    <w:rsid w:val="006C1D81"/>
    <w:rsid w:val="006C2CD6"/>
    <w:rsid w:val="006C2E69"/>
    <w:rsid w:val="006C33F5"/>
    <w:rsid w:val="006C367F"/>
    <w:rsid w:val="006C4C6A"/>
    <w:rsid w:val="006C5F3A"/>
    <w:rsid w:val="006D0558"/>
    <w:rsid w:val="006D0824"/>
    <w:rsid w:val="006D23B2"/>
    <w:rsid w:val="006D310D"/>
    <w:rsid w:val="006D53D0"/>
    <w:rsid w:val="006E21CB"/>
    <w:rsid w:val="006E526E"/>
    <w:rsid w:val="006F18AC"/>
    <w:rsid w:val="006F2BAE"/>
    <w:rsid w:val="006F36D2"/>
    <w:rsid w:val="006F396C"/>
    <w:rsid w:val="006F3C07"/>
    <w:rsid w:val="006F52F8"/>
    <w:rsid w:val="00700E92"/>
    <w:rsid w:val="007011F0"/>
    <w:rsid w:val="00701D35"/>
    <w:rsid w:val="00702475"/>
    <w:rsid w:val="007026DF"/>
    <w:rsid w:val="00706652"/>
    <w:rsid w:val="00707B6E"/>
    <w:rsid w:val="00710ED4"/>
    <w:rsid w:val="0071180B"/>
    <w:rsid w:val="007127D3"/>
    <w:rsid w:val="00713411"/>
    <w:rsid w:val="00714595"/>
    <w:rsid w:val="007170B6"/>
    <w:rsid w:val="00717B7E"/>
    <w:rsid w:val="00723653"/>
    <w:rsid w:val="00723FC2"/>
    <w:rsid w:val="0073111D"/>
    <w:rsid w:val="0073243D"/>
    <w:rsid w:val="00732B3C"/>
    <w:rsid w:val="00732F30"/>
    <w:rsid w:val="007341FA"/>
    <w:rsid w:val="00734D26"/>
    <w:rsid w:val="00735229"/>
    <w:rsid w:val="007354B3"/>
    <w:rsid w:val="00737DB2"/>
    <w:rsid w:val="00740D8A"/>
    <w:rsid w:val="007441E9"/>
    <w:rsid w:val="00745B35"/>
    <w:rsid w:val="00745CEE"/>
    <w:rsid w:val="0074652E"/>
    <w:rsid w:val="00750955"/>
    <w:rsid w:val="007518BC"/>
    <w:rsid w:val="007521F8"/>
    <w:rsid w:val="0075235D"/>
    <w:rsid w:val="00752AD2"/>
    <w:rsid w:val="00753696"/>
    <w:rsid w:val="007563EE"/>
    <w:rsid w:val="00756E83"/>
    <w:rsid w:val="00763489"/>
    <w:rsid w:val="00764A2B"/>
    <w:rsid w:val="00770C0E"/>
    <w:rsid w:val="00771B7D"/>
    <w:rsid w:val="00773235"/>
    <w:rsid w:val="00774AD3"/>
    <w:rsid w:val="00774DA3"/>
    <w:rsid w:val="00777CB3"/>
    <w:rsid w:val="00780FE3"/>
    <w:rsid w:val="00783FED"/>
    <w:rsid w:val="0078477C"/>
    <w:rsid w:val="00790428"/>
    <w:rsid w:val="00790509"/>
    <w:rsid w:val="00792807"/>
    <w:rsid w:val="0079552B"/>
    <w:rsid w:val="00796E9E"/>
    <w:rsid w:val="007A00AC"/>
    <w:rsid w:val="007A159B"/>
    <w:rsid w:val="007A294E"/>
    <w:rsid w:val="007A35A4"/>
    <w:rsid w:val="007A4DDC"/>
    <w:rsid w:val="007A6993"/>
    <w:rsid w:val="007A7DD3"/>
    <w:rsid w:val="007A7EDD"/>
    <w:rsid w:val="007B0ED1"/>
    <w:rsid w:val="007B11F7"/>
    <w:rsid w:val="007B246C"/>
    <w:rsid w:val="007B2A59"/>
    <w:rsid w:val="007B2C80"/>
    <w:rsid w:val="007B4005"/>
    <w:rsid w:val="007B4AD1"/>
    <w:rsid w:val="007B5948"/>
    <w:rsid w:val="007B7C87"/>
    <w:rsid w:val="007C0AB8"/>
    <w:rsid w:val="007C1B5D"/>
    <w:rsid w:val="007C1B75"/>
    <w:rsid w:val="007C4401"/>
    <w:rsid w:val="007C4FC1"/>
    <w:rsid w:val="007C502D"/>
    <w:rsid w:val="007C6F2C"/>
    <w:rsid w:val="007C74F1"/>
    <w:rsid w:val="007C79E9"/>
    <w:rsid w:val="007C7A93"/>
    <w:rsid w:val="007D08BB"/>
    <w:rsid w:val="007D13D1"/>
    <w:rsid w:val="007D1CBD"/>
    <w:rsid w:val="007D2C40"/>
    <w:rsid w:val="007D42D8"/>
    <w:rsid w:val="007D7861"/>
    <w:rsid w:val="007E361A"/>
    <w:rsid w:val="007E3EA9"/>
    <w:rsid w:val="007E45AC"/>
    <w:rsid w:val="007E5781"/>
    <w:rsid w:val="007E5D8B"/>
    <w:rsid w:val="007F013E"/>
    <w:rsid w:val="007F1D1C"/>
    <w:rsid w:val="007F288D"/>
    <w:rsid w:val="007F35F6"/>
    <w:rsid w:val="007F4070"/>
    <w:rsid w:val="007F47DB"/>
    <w:rsid w:val="007F5B29"/>
    <w:rsid w:val="007F6D21"/>
    <w:rsid w:val="00800400"/>
    <w:rsid w:val="00800844"/>
    <w:rsid w:val="00801130"/>
    <w:rsid w:val="00802FB5"/>
    <w:rsid w:val="008034DE"/>
    <w:rsid w:val="00804CE4"/>
    <w:rsid w:val="00807BDF"/>
    <w:rsid w:val="008113FC"/>
    <w:rsid w:val="00813061"/>
    <w:rsid w:val="00813A1B"/>
    <w:rsid w:val="00813B00"/>
    <w:rsid w:val="0081610C"/>
    <w:rsid w:val="00816145"/>
    <w:rsid w:val="0081675A"/>
    <w:rsid w:val="008171C6"/>
    <w:rsid w:val="00820656"/>
    <w:rsid w:val="00822D24"/>
    <w:rsid w:val="008244EB"/>
    <w:rsid w:val="00825D09"/>
    <w:rsid w:val="00826EBB"/>
    <w:rsid w:val="0083181E"/>
    <w:rsid w:val="00832B63"/>
    <w:rsid w:val="00832F16"/>
    <w:rsid w:val="008340B0"/>
    <w:rsid w:val="00834B08"/>
    <w:rsid w:val="00837519"/>
    <w:rsid w:val="00840883"/>
    <w:rsid w:val="008413A2"/>
    <w:rsid w:val="008419DE"/>
    <w:rsid w:val="00842694"/>
    <w:rsid w:val="00843488"/>
    <w:rsid w:val="008440CA"/>
    <w:rsid w:val="00844671"/>
    <w:rsid w:val="00845042"/>
    <w:rsid w:val="008454FF"/>
    <w:rsid w:val="00845F06"/>
    <w:rsid w:val="008502E4"/>
    <w:rsid w:val="0085073D"/>
    <w:rsid w:val="0085306C"/>
    <w:rsid w:val="008543E3"/>
    <w:rsid w:val="00855DF9"/>
    <w:rsid w:val="008569FE"/>
    <w:rsid w:val="00857F71"/>
    <w:rsid w:val="00862825"/>
    <w:rsid w:val="0086458F"/>
    <w:rsid w:val="00865553"/>
    <w:rsid w:val="0086557A"/>
    <w:rsid w:val="00865748"/>
    <w:rsid w:val="00865D14"/>
    <w:rsid w:val="00866E98"/>
    <w:rsid w:val="008675BD"/>
    <w:rsid w:val="008677FB"/>
    <w:rsid w:val="00872270"/>
    <w:rsid w:val="0087243C"/>
    <w:rsid w:val="008750E8"/>
    <w:rsid w:val="00875789"/>
    <w:rsid w:val="00876D7F"/>
    <w:rsid w:val="00877851"/>
    <w:rsid w:val="00877852"/>
    <w:rsid w:val="00880425"/>
    <w:rsid w:val="008837C0"/>
    <w:rsid w:val="008841DC"/>
    <w:rsid w:val="00887EBC"/>
    <w:rsid w:val="00890BFE"/>
    <w:rsid w:val="008917A7"/>
    <w:rsid w:val="00892493"/>
    <w:rsid w:val="0089281D"/>
    <w:rsid w:val="00893B75"/>
    <w:rsid w:val="00894130"/>
    <w:rsid w:val="0089432C"/>
    <w:rsid w:val="00895D96"/>
    <w:rsid w:val="00896F1D"/>
    <w:rsid w:val="00897710"/>
    <w:rsid w:val="00897C96"/>
    <w:rsid w:val="008A05ED"/>
    <w:rsid w:val="008A10E1"/>
    <w:rsid w:val="008A1262"/>
    <w:rsid w:val="008A1B29"/>
    <w:rsid w:val="008A23F8"/>
    <w:rsid w:val="008A37F3"/>
    <w:rsid w:val="008A3F17"/>
    <w:rsid w:val="008A77F8"/>
    <w:rsid w:val="008A7D55"/>
    <w:rsid w:val="008B1110"/>
    <w:rsid w:val="008B1D9D"/>
    <w:rsid w:val="008B2DE5"/>
    <w:rsid w:val="008B4339"/>
    <w:rsid w:val="008B6367"/>
    <w:rsid w:val="008B7D95"/>
    <w:rsid w:val="008C0CE1"/>
    <w:rsid w:val="008C0D0E"/>
    <w:rsid w:val="008C27EA"/>
    <w:rsid w:val="008C6B26"/>
    <w:rsid w:val="008D03F7"/>
    <w:rsid w:val="008D0C03"/>
    <w:rsid w:val="008D235F"/>
    <w:rsid w:val="008D259D"/>
    <w:rsid w:val="008D2D9F"/>
    <w:rsid w:val="008D2E02"/>
    <w:rsid w:val="008D3FB6"/>
    <w:rsid w:val="008D56F5"/>
    <w:rsid w:val="008D650C"/>
    <w:rsid w:val="008E0C08"/>
    <w:rsid w:val="008E1002"/>
    <w:rsid w:val="008E1ADB"/>
    <w:rsid w:val="008E1CDB"/>
    <w:rsid w:val="008E33C1"/>
    <w:rsid w:val="008E509A"/>
    <w:rsid w:val="008E5B5B"/>
    <w:rsid w:val="008E6220"/>
    <w:rsid w:val="008E67BC"/>
    <w:rsid w:val="008F0C8F"/>
    <w:rsid w:val="008F1670"/>
    <w:rsid w:val="008F1A0D"/>
    <w:rsid w:val="008F1A33"/>
    <w:rsid w:val="008F2B6C"/>
    <w:rsid w:val="008F484B"/>
    <w:rsid w:val="008F4A91"/>
    <w:rsid w:val="008F5619"/>
    <w:rsid w:val="008F59F0"/>
    <w:rsid w:val="008F5BE4"/>
    <w:rsid w:val="008F71CF"/>
    <w:rsid w:val="0090140F"/>
    <w:rsid w:val="00901A9A"/>
    <w:rsid w:val="00901AFF"/>
    <w:rsid w:val="0090454C"/>
    <w:rsid w:val="00904BCA"/>
    <w:rsid w:val="00905727"/>
    <w:rsid w:val="00911173"/>
    <w:rsid w:val="009130FD"/>
    <w:rsid w:val="0091364B"/>
    <w:rsid w:val="00914A93"/>
    <w:rsid w:val="00914EF2"/>
    <w:rsid w:val="00916196"/>
    <w:rsid w:val="0092111A"/>
    <w:rsid w:val="00921749"/>
    <w:rsid w:val="00921961"/>
    <w:rsid w:val="00921BB6"/>
    <w:rsid w:val="00922042"/>
    <w:rsid w:val="00924098"/>
    <w:rsid w:val="00926D1C"/>
    <w:rsid w:val="00927EF1"/>
    <w:rsid w:val="0093043B"/>
    <w:rsid w:val="0093055B"/>
    <w:rsid w:val="00930F68"/>
    <w:rsid w:val="0093283D"/>
    <w:rsid w:val="009366BD"/>
    <w:rsid w:val="00937680"/>
    <w:rsid w:val="0094194D"/>
    <w:rsid w:val="00941D8C"/>
    <w:rsid w:val="00944059"/>
    <w:rsid w:val="0094777C"/>
    <w:rsid w:val="00947782"/>
    <w:rsid w:val="00950268"/>
    <w:rsid w:val="009526C3"/>
    <w:rsid w:val="00953194"/>
    <w:rsid w:val="00953356"/>
    <w:rsid w:val="00954539"/>
    <w:rsid w:val="009548F1"/>
    <w:rsid w:val="009563E8"/>
    <w:rsid w:val="009601DA"/>
    <w:rsid w:val="00960A5D"/>
    <w:rsid w:val="00964976"/>
    <w:rsid w:val="00967224"/>
    <w:rsid w:val="009677C7"/>
    <w:rsid w:val="00967F1E"/>
    <w:rsid w:val="00970918"/>
    <w:rsid w:val="00973E90"/>
    <w:rsid w:val="00975E30"/>
    <w:rsid w:val="00980D94"/>
    <w:rsid w:val="009832EA"/>
    <w:rsid w:val="00984652"/>
    <w:rsid w:val="009848ED"/>
    <w:rsid w:val="00984F4C"/>
    <w:rsid w:val="00985F37"/>
    <w:rsid w:val="00987048"/>
    <w:rsid w:val="0098734E"/>
    <w:rsid w:val="009877BF"/>
    <w:rsid w:val="00990180"/>
    <w:rsid w:val="00990C50"/>
    <w:rsid w:val="009925FA"/>
    <w:rsid w:val="009A01A3"/>
    <w:rsid w:val="009A020B"/>
    <w:rsid w:val="009A0831"/>
    <w:rsid w:val="009A0EBC"/>
    <w:rsid w:val="009A26D8"/>
    <w:rsid w:val="009A3A43"/>
    <w:rsid w:val="009A403D"/>
    <w:rsid w:val="009A4F98"/>
    <w:rsid w:val="009A5E1F"/>
    <w:rsid w:val="009A664C"/>
    <w:rsid w:val="009A723F"/>
    <w:rsid w:val="009A7769"/>
    <w:rsid w:val="009B0EBA"/>
    <w:rsid w:val="009B1516"/>
    <w:rsid w:val="009B218F"/>
    <w:rsid w:val="009B3FB8"/>
    <w:rsid w:val="009B501D"/>
    <w:rsid w:val="009B7684"/>
    <w:rsid w:val="009C12D5"/>
    <w:rsid w:val="009C1A3B"/>
    <w:rsid w:val="009C2842"/>
    <w:rsid w:val="009C494B"/>
    <w:rsid w:val="009C4DBE"/>
    <w:rsid w:val="009C6ABA"/>
    <w:rsid w:val="009C72B4"/>
    <w:rsid w:val="009C7E37"/>
    <w:rsid w:val="009D05DB"/>
    <w:rsid w:val="009D1380"/>
    <w:rsid w:val="009D2AAB"/>
    <w:rsid w:val="009D4C04"/>
    <w:rsid w:val="009E0781"/>
    <w:rsid w:val="009E2C57"/>
    <w:rsid w:val="009E2D75"/>
    <w:rsid w:val="009E4C45"/>
    <w:rsid w:val="009E6C6E"/>
    <w:rsid w:val="009E70A0"/>
    <w:rsid w:val="009F02CD"/>
    <w:rsid w:val="009F0A96"/>
    <w:rsid w:val="009F1131"/>
    <w:rsid w:val="009F4C2E"/>
    <w:rsid w:val="009F5AF5"/>
    <w:rsid w:val="00A033AB"/>
    <w:rsid w:val="00A05A66"/>
    <w:rsid w:val="00A061C5"/>
    <w:rsid w:val="00A07BE0"/>
    <w:rsid w:val="00A07E84"/>
    <w:rsid w:val="00A1163A"/>
    <w:rsid w:val="00A14414"/>
    <w:rsid w:val="00A1444B"/>
    <w:rsid w:val="00A15DA7"/>
    <w:rsid w:val="00A2124B"/>
    <w:rsid w:val="00A223A7"/>
    <w:rsid w:val="00A22AEB"/>
    <w:rsid w:val="00A25A86"/>
    <w:rsid w:val="00A2605F"/>
    <w:rsid w:val="00A267C4"/>
    <w:rsid w:val="00A26DF6"/>
    <w:rsid w:val="00A278B9"/>
    <w:rsid w:val="00A27A24"/>
    <w:rsid w:val="00A302FB"/>
    <w:rsid w:val="00A30DEB"/>
    <w:rsid w:val="00A32125"/>
    <w:rsid w:val="00A32D24"/>
    <w:rsid w:val="00A3656D"/>
    <w:rsid w:val="00A44B46"/>
    <w:rsid w:val="00A45B61"/>
    <w:rsid w:val="00A472AA"/>
    <w:rsid w:val="00A50286"/>
    <w:rsid w:val="00A54615"/>
    <w:rsid w:val="00A54938"/>
    <w:rsid w:val="00A5509E"/>
    <w:rsid w:val="00A5535C"/>
    <w:rsid w:val="00A56DDD"/>
    <w:rsid w:val="00A56F16"/>
    <w:rsid w:val="00A60949"/>
    <w:rsid w:val="00A612DF"/>
    <w:rsid w:val="00A6180D"/>
    <w:rsid w:val="00A62FD7"/>
    <w:rsid w:val="00A66876"/>
    <w:rsid w:val="00A66DEA"/>
    <w:rsid w:val="00A6765F"/>
    <w:rsid w:val="00A73D4B"/>
    <w:rsid w:val="00A74719"/>
    <w:rsid w:val="00A77B6E"/>
    <w:rsid w:val="00A77FAB"/>
    <w:rsid w:val="00A80985"/>
    <w:rsid w:val="00A838A9"/>
    <w:rsid w:val="00A83D29"/>
    <w:rsid w:val="00A84191"/>
    <w:rsid w:val="00A84795"/>
    <w:rsid w:val="00A84BF2"/>
    <w:rsid w:val="00A86F57"/>
    <w:rsid w:val="00A87DE3"/>
    <w:rsid w:val="00A9168A"/>
    <w:rsid w:val="00A918BE"/>
    <w:rsid w:val="00A9241F"/>
    <w:rsid w:val="00A937A9"/>
    <w:rsid w:val="00A9410A"/>
    <w:rsid w:val="00A95876"/>
    <w:rsid w:val="00A95930"/>
    <w:rsid w:val="00A95A95"/>
    <w:rsid w:val="00A96A98"/>
    <w:rsid w:val="00A97964"/>
    <w:rsid w:val="00AA1B0C"/>
    <w:rsid w:val="00AA2123"/>
    <w:rsid w:val="00AA30C9"/>
    <w:rsid w:val="00AA32AF"/>
    <w:rsid w:val="00AA3DCE"/>
    <w:rsid w:val="00AA4842"/>
    <w:rsid w:val="00AA50A1"/>
    <w:rsid w:val="00AA5886"/>
    <w:rsid w:val="00AA5FB4"/>
    <w:rsid w:val="00AB30B5"/>
    <w:rsid w:val="00AB325C"/>
    <w:rsid w:val="00AB3E20"/>
    <w:rsid w:val="00AB5C20"/>
    <w:rsid w:val="00AB70AE"/>
    <w:rsid w:val="00AC0710"/>
    <w:rsid w:val="00AC2284"/>
    <w:rsid w:val="00AC2BB4"/>
    <w:rsid w:val="00AC34D3"/>
    <w:rsid w:val="00AC6ACA"/>
    <w:rsid w:val="00AC6FCE"/>
    <w:rsid w:val="00AC7069"/>
    <w:rsid w:val="00AC79CE"/>
    <w:rsid w:val="00AD0F8D"/>
    <w:rsid w:val="00AD14FD"/>
    <w:rsid w:val="00AD1678"/>
    <w:rsid w:val="00AD3889"/>
    <w:rsid w:val="00AD5274"/>
    <w:rsid w:val="00AD5F74"/>
    <w:rsid w:val="00AD70A6"/>
    <w:rsid w:val="00AE0228"/>
    <w:rsid w:val="00AE3EB2"/>
    <w:rsid w:val="00AE54B8"/>
    <w:rsid w:val="00AE5941"/>
    <w:rsid w:val="00AE5B12"/>
    <w:rsid w:val="00AE6945"/>
    <w:rsid w:val="00AF1BB1"/>
    <w:rsid w:val="00AF2842"/>
    <w:rsid w:val="00AF3375"/>
    <w:rsid w:val="00AF470A"/>
    <w:rsid w:val="00AF57B6"/>
    <w:rsid w:val="00AF690B"/>
    <w:rsid w:val="00B00066"/>
    <w:rsid w:val="00B0154F"/>
    <w:rsid w:val="00B01A5C"/>
    <w:rsid w:val="00B03A1A"/>
    <w:rsid w:val="00B06E09"/>
    <w:rsid w:val="00B07E5A"/>
    <w:rsid w:val="00B124E7"/>
    <w:rsid w:val="00B134C2"/>
    <w:rsid w:val="00B14A36"/>
    <w:rsid w:val="00B15B63"/>
    <w:rsid w:val="00B17579"/>
    <w:rsid w:val="00B17ED9"/>
    <w:rsid w:val="00B25034"/>
    <w:rsid w:val="00B2684F"/>
    <w:rsid w:val="00B26BA5"/>
    <w:rsid w:val="00B27FDD"/>
    <w:rsid w:val="00B323DF"/>
    <w:rsid w:val="00B3377E"/>
    <w:rsid w:val="00B34005"/>
    <w:rsid w:val="00B35900"/>
    <w:rsid w:val="00B35B17"/>
    <w:rsid w:val="00B36CCD"/>
    <w:rsid w:val="00B40F2B"/>
    <w:rsid w:val="00B41301"/>
    <w:rsid w:val="00B42859"/>
    <w:rsid w:val="00B43233"/>
    <w:rsid w:val="00B442F9"/>
    <w:rsid w:val="00B44536"/>
    <w:rsid w:val="00B448A3"/>
    <w:rsid w:val="00B46BD0"/>
    <w:rsid w:val="00B47715"/>
    <w:rsid w:val="00B51FD3"/>
    <w:rsid w:val="00B52BE3"/>
    <w:rsid w:val="00B5461C"/>
    <w:rsid w:val="00B54A04"/>
    <w:rsid w:val="00B54BD2"/>
    <w:rsid w:val="00B56387"/>
    <w:rsid w:val="00B5650C"/>
    <w:rsid w:val="00B57E30"/>
    <w:rsid w:val="00B61C47"/>
    <w:rsid w:val="00B61F00"/>
    <w:rsid w:val="00B62BD4"/>
    <w:rsid w:val="00B62F2C"/>
    <w:rsid w:val="00B6343B"/>
    <w:rsid w:val="00B6364E"/>
    <w:rsid w:val="00B6370C"/>
    <w:rsid w:val="00B658BB"/>
    <w:rsid w:val="00B66D42"/>
    <w:rsid w:val="00B66FBC"/>
    <w:rsid w:val="00B67067"/>
    <w:rsid w:val="00B717F0"/>
    <w:rsid w:val="00B746CC"/>
    <w:rsid w:val="00B74E4A"/>
    <w:rsid w:val="00B75414"/>
    <w:rsid w:val="00B76235"/>
    <w:rsid w:val="00B762D2"/>
    <w:rsid w:val="00B766CB"/>
    <w:rsid w:val="00B76756"/>
    <w:rsid w:val="00B76EEE"/>
    <w:rsid w:val="00B774C1"/>
    <w:rsid w:val="00B80D35"/>
    <w:rsid w:val="00B87211"/>
    <w:rsid w:val="00B87F77"/>
    <w:rsid w:val="00B9095D"/>
    <w:rsid w:val="00B923A9"/>
    <w:rsid w:val="00B92853"/>
    <w:rsid w:val="00B93CBB"/>
    <w:rsid w:val="00B9459A"/>
    <w:rsid w:val="00B9639C"/>
    <w:rsid w:val="00B96CFB"/>
    <w:rsid w:val="00B96E3D"/>
    <w:rsid w:val="00B96F9B"/>
    <w:rsid w:val="00BA0D4F"/>
    <w:rsid w:val="00BA2AF2"/>
    <w:rsid w:val="00BA56E8"/>
    <w:rsid w:val="00BA5F44"/>
    <w:rsid w:val="00BB2FE3"/>
    <w:rsid w:val="00BB3FD6"/>
    <w:rsid w:val="00BB46C7"/>
    <w:rsid w:val="00BB554B"/>
    <w:rsid w:val="00BB5D19"/>
    <w:rsid w:val="00BB60E2"/>
    <w:rsid w:val="00BC041B"/>
    <w:rsid w:val="00BC0C32"/>
    <w:rsid w:val="00BC1934"/>
    <w:rsid w:val="00BC23A9"/>
    <w:rsid w:val="00BC3393"/>
    <w:rsid w:val="00BC6678"/>
    <w:rsid w:val="00BC72BD"/>
    <w:rsid w:val="00BD0AF2"/>
    <w:rsid w:val="00BD1316"/>
    <w:rsid w:val="00BD2920"/>
    <w:rsid w:val="00BD3F4A"/>
    <w:rsid w:val="00BD719B"/>
    <w:rsid w:val="00BE0DFE"/>
    <w:rsid w:val="00BE1DA3"/>
    <w:rsid w:val="00BE2B13"/>
    <w:rsid w:val="00BE2EFE"/>
    <w:rsid w:val="00BE4798"/>
    <w:rsid w:val="00BE4C19"/>
    <w:rsid w:val="00BE4DBE"/>
    <w:rsid w:val="00BE68AA"/>
    <w:rsid w:val="00BF229B"/>
    <w:rsid w:val="00BF4331"/>
    <w:rsid w:val="00BF5FA1"/>
    <w:rsid w:val="00BF6370"/>
    <w:rsid w:val="00BF749C"/>
    <w:rsid w:val="00BF7A24"/>
    <w:rsid w:val="00C002D8"/>
    <w:rsid w:val="00C01DB0"/>
    <w:rsid w:val="00C02B76"/>
    <w:rsid w:val="00C02DA4"/>
    <w:rsid w:val="00C06CF7"/>
    <w:rsid w:val="00C12EB9"/>
    <w:rsid w:val="00C139A9"/>
    <w:rsid w:val="00C14C82"/>
    <w:rsid w:val="00C15D62"/>
    <w:rsid w:val="00C16738"/>
    <w:rsid w:val="00C17A14"/>
    <w:rsid w:val="00C22DF9"/>
    <w:rsid w:val="00C2341B"/>
    <w:rsid w:val="00C23B64"/>
    <w:rsid w:val="00C256AC"/>
    <w:rsid w:val="00C25F4B"/>
    <w:rsid w:val="00C26C5A"/>
    <w:rsid w:val="00C27D2B"/>
    <w:rsid w:val="00C32D51"/>
    <w:rsid w:val="00C32F16"/>
    <w:rsid w:val="00C355B0"/>
    <w:rsid w:val="00C365D5"/>
    <w:rsid w:val="00C37BD7"/>
    <w:rsid w:val="00C40307"/>
    <w:rsid w:val="00C41AF8"/>
    <w:rsid w:val="00C4211A"/>
    <w:rsid w:val="00C4394C"/>
    <w:rsid w:val="00C4403D"/>
    <w:rsid w:val="00C442CC"/>
    <w:rsid w:val="00C4583B"/>
    <w:rsid w:val="00C45B30"/>
    <w:rsid w:val="00C46E98"/>
    <w:rsid w:val="00C5073A"/>
    <w:rsid w:val="00C51143"/>
    <w:rsid w:val="00C54119"/>
    <w:rsid w:val="00C54830"/>
    <w:rsid w:val="00C55917"/>
    <w:rsid w:val="00C56628"/>
    <w:rsid w:val="00C63BBA"/>
    <w:rsid w:val="00C64698"/>
    <w:rsid w:val="00C64891"/>
    <w:rsid w:val="00C6489F"/>
    <w:rsid w:val="00C66366"/>
    <w:rsid w:val="00C66EDD"/>
    <w:rsid w:val="00C67EB3"/>
    <w:rsid w:val="00C7064E"/>
    <w:rsid w:val="00C72C48"/>
    <w:rsid w:val="00C72D19"/>
    <w:rsid w:val="00C760E7"/>
    <w:rsid w:val="00C76190"/>
    <w:rsid w:val="00C77C18"/>
    <w:rsid w:val="00C801FC"/>
    <w:rsid w:val="00C80BC8"/>
    <w:rsid w:val="00C84593"/>
    <w:rsid w:val="00C847F0"/>
    <w:rsid w:val="00C85392"/>
    <w:rsid w:val="00C863D8"/>
    <w:rsid w:val="00C876DB"/>
    <w:rsid w:val="00C914F5"/>
    <w:rsid w:val="00C92BE2"/>
    <w:rsid w:val="00C93491"/>
    <w:rsid w:val="00C93EE1"/>
    <w:rsid w:val="00C93F53"/>
    <w:rsid w:val="00C94DD6"/>
    <w:rsid w:val="00C97ACC"/>
    <w:rsid w:val="00CA3DC4"/>
    <w:rsid w:val="00CA435E"/>
    <w:rsid w:val="00CA5DF3"/>
    <w:rsid w:val="00CA5FA9"/>
    <w:rsid w:val="00CA703F"/>
    <w:rsid w:val="00CB05AD"/>
    <w:rsid w:val="00CB0884"/>
    <w:rsid w:val="00CB0E79"/>
    <w:rsid w:val="00CB1AC0"/>
    <w:rsid w:val="00CB1EAF"/>
    <w:rsid w:val="00CB3EE4"/>
    <w:rsid w:val="00CB4E73"/>
    <w:rsid w:val="00CB53E3"/>
    <w:rsid w:val="00CB5762"/>
    <w:rsid w:val="00CC051E"/>
    <w:rsid w:val="00CC1880"/>
    <w:rsid w:val="00CC192B"/>
    <w:rsid w:val="00CC2751"/>
    <w:rsid w:val="00CC380B"/>
    <w:rsid w:val="00CC50EC"/>
    <w:rsid w:val="00CC6705"/>
    <w:rsid w:val="00CD0021"/>
    <w:rsid w:val="00CD0EB1"/>
    <w:rsid w:val="00CD17ED"/>
    <w:rsid w:val="00CD18C9"/>
    <w:rsid w:val="00CD36B3"/>
    <w:rsid w:val="00CD41D6"/>
    <w:rsid w:val="00CD485C"/>
    <w:rsid w:val="00CD4A5D"/>
    <w:rsid w:val="00CD6245"/>
    <w:rsid w:val="00CD644E"/>
    <w:rsid w:val="00CD7A1C"/>
    <w:rsid w:val="00CE026A"/>
    <w:rsid w:val="00CE1194"/>
    <w:rsid w:val="00CE27EF"/>
    <w:rsid w:val="00CE286E"/>
    <w:rsid w:val="00CE337C"/>
    <w:rsid w:val="00CE6362"/>
    <w:rsid w:val="00CF128E"/>
    <w:rsid w:val="00CF36DB"/>
    <w:rsid w:val="00CF3B44"/>
    <w:rsid w:val="00CF3BA9"/>
    <w:rsid w:val="00CF4D6A"/>
    <w:rsid w:val="00CF5991"/>
    <w:rsid w:val="00CF689D"/>
    <w:rsid w:val="00CF757F"/>
    <w:rsid w:val="00D0031C"/>
    <w:rsid w:val="00D00CB4"/>
    <w:rsid w:val="00D066C4"/>
    <w:rsid w:val="00D06C92"/>
    <w:rsid w:val="00D06E36"/>
    <w:rsid w:val="00D103C6"/>
    <w:rsid w:val="00D1053A"/>
    <w:rsid w:val="00D1226A"/>
    <w:rsid w:val="00D1328B"/>
    <w:rsid w:val="00D146AD"/>
    <w:rsid w:val="00D15090"/>
    <w:rsid w:val="00D16C00"/>
    <w:rsid w:val="00D17509"/>
    <w:rsid w:val="00D20698"/>
    <w:rsid w:val="00D20756"/>
    <w:rsid w:val="00D228ED"/>
    <w:rsid w:val="00D239D8"/>
    <w:rsid w:val="00D23A98"/>
    <w:rsid w:val="00D24A81"/>
    <w:rsid w:val="00D250EC"/>
    <w:rsid w:val="00D279CC"/>
    <w:rsid w:val="00D30158"/>
    <w:rsid w:val="00D30324"/>
    <w:rsid w:val="00D314A1"/>
    <w:rsid w:val="00D32481"/>
    <w:rsid w:val="00D35B06"/>
    <w:rsid w:val="00D35B9F"/>
    <w:rsid w:val="00D3659F"/>
    <w:rsid w:val="00D3667D"/>
    <w:rsid w:val="00D3750B"/>
    <w:rsid w:val="00D40B81"/>
    <w:rsid w:val="00D40DC4"/>
    <w:rsid w:val="00D42427"/>
    <w:rsid w:val="00D43756"/>
    <w:rsid w:val="00D44AF2"/>
    <w:rsid w:val="00D44EAF"/>
    <w:rsid w:val="00D50ECE"/>
    <w:rsid w:val="00D51BB2"/>
    <w:rsid w:val="00D5288D"/>
    <w:rsid w:val="00D54BFD"/>
    <w:rsid w:val="00D56134"/>
    <w:rsid w:val="00D62728"/>
    <w:rsid w:val="00D62C11"/>
    <w:rsid w:val="00D66168"/>
    <w:rsid w:val="00D7110B"/>
    <w:rsid w:val="00D75374"/>
    <w:rsid w:val="00D75AA7"/>
    <w:rsid w:val="00D75E3B"/>
    <w:rsid w:val="00D7688A"/>
    <w:rsid w:val="00D80461"/>
    <w:rsid w:val="00D8081A"/>
    <w:rsid w:val="00D8343A"/>
    <w:rsid w:val="00D837EE"/>
    <w:rsid w:val="00D83C72"/>
    <w:rsid w:val="00D84CCE"/>
    <w:rsid w:val="00D87B2B"/>
    <w:rsid w:val="00D87D4A"/>
    <w:rsid w:val="00D9096C"/>
    <w:rsid w:val="00D90B4B"/>
    <w:rsid w:val="00D90E2B"/>
    <w:rsid w:val="00D933D7"/>
    <w:rsid w:val="00D944DA"/>
    <w:rsid w:val="00D94550"/>
    <w:rsid w:val="00D94859"/>
    <w:rsid w:val="00DA077C"/>
    <w:rsid w:val="00DA1819"/>
    <w:rsid w:val="00DA27FF"/>
    <w:rsid w:val="00DA2CD0"/>
    <w:rsid w:val="00DA2E87"/>
    <w:rsid w:val="00DA2F01"/>
    <w:rsid w:val="00DA369C"/>
    <w:rsid w:val="00DA396A"/>
    <w:rsid w:val="00DA4ACC"/>
    <w:rsid w:val="00DB04F3"/>
    <w:rsid w:val="00DB07D9"/>
    <w:rsid w:val="00DB2569"/>
    <w:rsid w:val="00DB2BFD"/>
    <w:rsid w:val="00DB550E"/>
    <w:rsid w:val="00DB5D1E"/>
    <w:rsid w:val="00DB6156"/>
    <w:rsid w:val="00DB6ACB"/>
    <w:rsid w:val="00DB6C50"/>
    <w:rsid w:val="00DB7610"/>
    <w:rsid w:val="00DC199C"/>
    <w:rsid w:val="00DC1C77"/>
    <w:rsid w:val="00DC2BB3"/>
    <w:rsid w:val="00DC3833"/>
    <w:rsid w:val="00DC405D"/>
    <w:rsid w:val="00DC6F29"/>
    <w:rsid w:val="00DD2927"/>
    <w:rsid w:val="00DD333F"/>
    <w:rsid w:val="00DD4B4B"/>
    <w:rsid w:val="00DD5682"/>
    <w:rsid w:val="00DD5F27"/>
    <w:rsid w:val="00DD6331"/>
    <w:rsid w:val="00DE0EBE"/>
    <w:rsid w:val="00DE1601"/>
    <w:rsid w:val="00DE38BF"/>
    <w:rsid w:val="00DE4341"/>
    <w:rsid w:val="00DE58E7"/>
    <w:rsid w:val="00DE6172"/>
    <w:rsid w:val="00DE7F93"/>
    <w:rsid w:val="00DF1217"/>
    <w:rsid w:val="00DF195D"/>
    <w:rsid w:val="00DF2208"/>
    <w:rsid w:val="00DF4655"/>
    <w:rsid w:val="00DF5CC9"/>
    <w:rsid w:val="00DF61D3"/>
    <w:rsid w:val="00E012E5"/>
    <w:rsid w:val="00E0160E"/>
    <w:rsid w:val="00E01ACA"/>
    <w:rsid w:val="00E01D19"/>
    <w:rsid w:val="00E022B3"/>
    <w:rsid w:val="00E03571"/>
    <w:rsid w:val="00E0488D"/>
    <w:rsid w:val="00E0659B"/>
    <w:rsid w:val="00E06BCB"/>
    <w:rsid w:val="00E0708C"/>
    <w:rsid w:val="00E10198"/>
    <w:rsid w:val="00E113FC"/>
    <w:rsid w:val="00E123B0"/>
    <w:rsid w:val="00E13184"/>
    <w:rsid w:val="00E13446"/>
    <w:rsid w:val="00E13956"/>
    <w:rsid w:val="00E15545"/>
    <w:rsid w:val="00E17F0F"/>
    <w:rsid w:val="00E21091"/>
    <w:rsid w:val="00E2160D"/>
    <w:rsid w:val="00E222A2"/>
    <w:rsid w:val="00E22803"/>
    <w:rsid w:val="00E228D8"/>
    <w:rsid w:val="00E22EF5"/>
    <w:rsid w:val="00E2441E"/>
    <w:rsid w:val="00E305BE"/>
    <w:rsid w:val="00E317EF"/>
    <w:rsid w:val="00E3195A"/>
    <w:rsid w:val="00E31CDE"/>
    <w:rsid w:val="00E323B9"/>
    <w:rsid w:val="00E337CF"/>
    <w:rsid w:val="00E3397B"/>
    <w:rsid w:val="00E33C5A"/>
    <w:rsid w:val="00E34527"/>
    <w:rsid w:val="00E361A3"/>
    <w:rsid w:val="00E36BEB"/>
    <w:rsid w:val="00E36DB2"/>
    <w:rsid w:val="00E3752F"/>
    <w:rsid w:val="00E37ACC"/>
    <w:rsid w:val="00E41CD7"/>
    <w:rsid w:val="00E43D76"/>
    <w:rsid w:val="00E44218"/>
    <w:rsid w:val="00E44D79"/>
    <w:rsid w:val="00E44E2E"/>
    <w:rsid w:val="00E45CE9"/>
    <w:rsid w:val="00E50C34"/>
    <w:rsid w:val="00E518DC"/>
    <w:rsid w:val="00E5447C"/>
    <w:rsid w:val="00E55947"/>
    <w:rsid w:val="00E56B7C"/>
    <w:rsid w:val="00E608A6"/>
    <w:rsid w:val="00E60DC4"/>
    <w:rsid w:val="00E629A4"/>
    <w:rsid w:val="00E63B99"/>
    <w:rsid w:val="00E650E5"/>
    <w:rsid w:val="00E654BF"/>
    <w:rsid w:val="00E65A7C"/>
    <w:rsid w:val="00E665C7"/>
    <w:rsid w:val="00E66E44"/>
    <w:rsid w:val="00E703EC"/>
    <w:rsid w:val="00E72E42"/>
    <w:rsid w:val="00E73529"/>
    <w:rsid w:val="00E73DF5"/>
    <w:rsid w:val="00E7559E"/>
    <w:rsid w:val="00E75D72"/>
    <w:rsid w:val="00E76437"/>
    <w:rsid w:val="00E76462"/>
    <w:rsid w:val="00E774E0"/>
    <w:rsid w:val="00E80FC5"/>
    <w:rsid w:val="00E81BE2"/>
    <w:rsid w:val="00E82448"/>
    <w:rsid w:val="00E83AC6"/>
    <w:rsid w:val="00E851ED"/>
    <w:rsid w:val="00E85A1D"/>
    <w:rsid w:val="00E86211"/>
    <w:rsid w:val="00E864D4"/>
    <w:rsid w:val="00E92ADB"/>
    <w:rsid w:val="00E945E1"/>
    <w:rsid w:val="00E95305"/>
    <w:rsid w:val="00E966E9"/>
    <w:rsid w:val="00E96DE9"/>
    <w:rsid w:val="00E96E41"/>
    <w:rsid w:val="00E975AD"/>
    <w:rsid w:val="00E975D0"/>
    <w:rsid w:val="00E975D3"/>
    <w:rsid w:val="00EA4D22"/>
    <w:rsid w:val="00EA5323"/>
    <w:rsid w:val="00EA63AF"/>
    <w:rsid w:val="00EA72B2"/>
    <w:rsid w:val="00EB135A"/>
    <w:rsid w:val="00EB1F04"/>
    <w:rsid w:val="00EB3DA5"/>
    <w:rsid w:val="00EB4755"/>
    <w:rsid w:val="00EB4FD4"/>
    <w:rsid w:val="00EB5B56"/>
    <w:rsid w:val="00EB5CD5"/>
    <w:rsid w:val="00EC0A21"/>
    <w:rsid w:val="00EC0D00"/>
    <w:rsid w:val="00EC1F00"/>
    <w:rsid w:val="00EC2261"/>
    <w:rsid w:val="00EC45BF"/>
    <w:rsid w:val="00EC5337"/>
    <w:rsid w:val="00ED143C"/>
    <w:rsid w:val="00ED2B40"/>
    <w:rsid w:val="00ED3F5A"/>
    <w:rsid w:val="00ED59FF"/>
    <w:rsid w:val="00ED5CBD"/>
    <w:rsid w:val="00ED65A1"/>
    <w:rsid w:val="00ED755C"/>
    <w:rsid w:val="00ED7621"/>
    <w:rsid w:val="00EE0CB8"/>
    <w:rsid w:val="00EE1BDA"/>
    <w:rsid w:val="00EE3FED"/>
    <w:rsid w:val="00EE6D62"/>
    <w:rsid w:val="00EF00C8"/>
    <w:rsid w:val="00EF0BA5"/>
    <w:rsid w:val="00EF1CF6"/>
    <w:rsid w:val="00EF5D6D"/>
    <w:rsid w:val="00EF67A3"/>
    <w:rsid w:val="00EF77AC"/>
    <w:rsid w:val="00F00CD5"/>
    <w:rsid w:val="00F00DDF"/>
    <w:rsid w:val="00F01498"/>
    <w:rsid w:val="00F02D7E"/>
    <w:rsid w:val="00F02EDA"/>
    <w:rsid w:val="00F037EC"/>
    <w:rsid w:val="00F03921"/>
    <w:rsid w:val="00F05104"/>
    <w:rsid w:val="00F05545"/>
    <w:rsid w:val="00F05C59"/>
    <w:rsid w:val="00F06F17"/>
    <w:rsid w:val="00F07795"/>
    <w:rsid w:val="00F11861"/>
    <w:rsid w:val="00F12C29"/>
    <w:rsid w:val="00F13867"/>
    <w:rsid w:val="00F138AA"/>
    <w:rsid w:val="00F13B13"/>
    <w:rsid w:val="00F13EBD"/>
    <w:rsid w:val="00F14E23"/>
    <w:rsid w:val="00F1753B"/>
    <w:rsid w:val="00F17D34"/>
    <w:rsid w:val="00F2059A"/>
    <w:rsid w:val="00F21561"/>
    <w:rsid w:val="00F22050"/>
    <w:rsid w:val="00F23543"/>
    <w:rsid w:val="00F23895"/>
    <w:rsid w:val="00F24E38"/>
    <w:rsid w:val="00F2547A"/>
    <w:rsid w:val="00F3099F"/>
    <w:rsid w:val="00F30DB0"/>
    <w:rsid w:val="00F3140D"/>
    <w:rsid w:val="00F31EAD"/>
    <w:rsid w:val="00F32E90"/>
    <w:rsid w:val="00F33067"/>
    <w:rsid w:val="00F33D36"/>
    <w:rsid w:val="00F36C2D"/>
    <w:rsid w:val="00F40B28"/>
    <w:rsid w:val="00F41BD2"/>
    <w:rsid w:val="00F42B85"/>
    <w:rsid w:val="00F42F40"/>
    <w:rsid w:val="00F434BB"/>
    <w:rsid w:val="00F43F90"/>
    <w:rsid w:val="00F4415C"/>
    <w:rsid w:val="00F44550"/>
    <w:rsid w:val="00F44C64"/>
    <w:rsid w:val="00F44CAB"/>
    <w:rsid w:val="00F46019"/>
    <w:rsid w:val="00F46891"/>
    <w:rsid w:val="00F50147"/>
    <w:rsid w:val="00F5246B"/>
    <w:rsid w:val="00F526BE"/>
    <w:rsid w:val="00F54CC6"/>
    <w:rsid w:val="00F54D75"/>
    <w:rsid w:val="00F5565F"/>
    <w:rsid w:val="00F558E0"/>
    <w:rsid w:val="00F566B0"/>
    <w:rsid w:val="00F6019F"/>
    <w:rsid w:val="00F61DEB"/>
    <w:rsid w:val="00F638CE"/>
    <w:rsid w:val="00F64B21"/>
    <w:rsid w:val="00F64FDE"/>
    <w:rsid w:val="00F72D10"/>
    <w:rsid w:val="00F737AE"/>
    <w:rsid w:val="00F756B2"/>
    <w:rsid w:val="00F75A7F"/>
    <w:rsid w:val="00F771D0"/>
    <w:rsid w:val="00F806E9"/>
    <w:rsid w:val="00F810E1"/>
    <w:rsid w:val="00F818C4"/>
    <w:rsid w:val="00F82AC4"/>
    <w:rsid w:val="00F83090"/>
    <w:rsid w:val="00F83287"/>
    <w:rsid w:val="00F83706"/>
    <w:rsid w:val="00F83C24"/>
    <w:rsid w:val="00F865C3"/>
    <w:rsid w:val="00F87569"/>
    <w:rsid w:val="00F93BA9"/>
    <w:rsid w:val="00F94988"/>
    <w:rsid w:val="00FA035F"/>
    <w:rsid w:val="00FA0C17"/>
    <w:rsid w:val="00FA1544"/>
    <w:rsid w:val="00FA2C53"/>
    <w:rsid w:val="00FA2C7B"/>
    <w:rsid w:val="00FA33CB"/>
    <w:rsid w:val="00FA33E2"/>
    <w:rsid w:val="00FA7778"/>
    <w:rsid w:val="00FA7845"/>
    <w:rsid w:val="00FB029D"/>
    <w:rsid w:val="00FB3262"/>
    <w:rsid w:val="00FB4AA2"/>
    <w:rsid w:val="00FB5EAD"/>
    <w:rsid w:val="00FB75DE"/>
    <w:rsid w:val="00FB7C3F"/>
    <w:rsid w:val="00FB7DAA"/>
    <w:rsid w:val="00FC0972"/>
    <w:rsid w:val="00FC19D0"/>
    <w:rsid w:val="00FC3EB0"/>
    <w:rsid w:val="00FC44AC"/>
    <w:rsid w:val="00FC465A"/>
    <w:rsid w:val="00FC6F73"/>
    <w:rsid w:val="00FC786B"/>
    <w:rsid w:val="00FC7CC9"/>
    <w:rsid w:val="00FD02F1"/>
    <w:rsid w:val="00FD1B24"/>
    <w:rsid w:val="00FD230C"/>
    <w:rsid w:val="00FD2382"/>
    <w:rsid w:val="00FD466B"/>
    <w:rsid w:val="00FD65BB"/>
    <w:rsid w:val="00FD7A90"/>
    <w:rsid w:val="00FE05DA"/>
    <w:rsid w:val="00FE063B"/>
    <w:rsid w:val="00FE15C2"/>
    <w:rsid w:val="00FE2A67"/>
    <w:rsid w:val="00FE2B66"/>
    <w:rsid w:val="00FE7F7C"/>
    <w:rsid w:val="00FF15EA"/>
    <w:rsid w:val="00FF2801"/>
    <w:rsid w:val="00FF3BDB"/>
    <w:rsid w:val="00FF47F6"/>
    <w:rsid w:val="00FF49D9"/>
    <w:rsid w:val="00FF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7E83D0"/>
  <w15:docId w15:val="{055B601C-B5D3-447B-8AEC-058097B07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iPriority="98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173"/>
    <w:pPr>
      <w:spacing w:after="0" w:line="480" w:lineRule="auto"/>
      <w:contextualSpacing/>
    </w:pPr>
    <w:rPr>
      <w:rFonts w:ascii="Arial" w:eastAsia="ＭＳ 明朝" w:hAnsi="Arial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F83287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F83287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F30DB0"/>
    <w:pPr>
      <w:outlineLvl w:val="2"/>
    </w:pPr>
    <w:rPr>
      <w:rFonts w:eastAsia="Calibri" w:cs="Arial"/>
      <w:i/>
      <w:iCs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D67A4"/>
    <w:pPr>
      <w:spacing w:line="240" w:lineRule="auto"/>
    </w:pPr>
    <w:rPr>
      <w:rFonts w:ascii="Segoe UI" w:eastAsiaTheme="minorEastAsia" w:hAnsi="Segoe UI" w:cs="Segoe UI"/>
      <w:sz w:val="18"/>
      <w:szCs w:val="18"/>
      <w:lang w:val="en-CA"/>
    </w:rPr>
  </w:style>
  <w:style w:type="character" w:customStyle="1" w:styleId="a4">
    <w:name w:val="吹き出し (文字)"/>
    <w:basedOn w:val="a0"/>
    <w:link w:val="a3"/>
    <w:uiPriority w:val="99"/>
    <w:semiHidden/>
    <w:rsid w:val="001D67A4"/>
    <w:rPr>
      <w:rFonts w:ascii="Segoe UI" w:hAnsi="Segoe UI" w:cs="Segoe U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F83287"/>
    <w:rPr>
      <w:rFonts w:ascii="Arial" w:eastAsiaTheme="majorEastAsia" w:hAnsi="Arial" w:cstheme="majorBidi"/>
      <w:b/>
      <w:bCs/>
      <w:szCs w:val="28"/>
      <w:lang w:val="en-US"/>
    </w:rPr>
  </w:style>
  <w:style w:type="character" w:styleId="a5">
    <w:name w:val="Hyperlink"/>
    <w:basedOn w:val="a0"/>
    <w:uiPriority w:val="99"/>
    <w:unhideWhenUsed/>
    <w:rsid w:val="001D67A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1D67A4"/>
    <w:rPr>
      <w:color w:val="605E5C"/>
      <w:shd w:val="clear" w:color="auto" w:fill="E1DFDD"/>
    </w:rPr>
  </w:style>
  <w:style w:type="paragraph" w:styleId="a6">
    <w:name w:val="List Paragraph"/>
    <w:basedOn w:val="a"/>
    <w:uiPriority w:val="34"/>
    <w:qFormat/>
    <w:rsid w:val="007011F0"/>
    <w:pPr>
      <w:ind w:left="720"/>
    </w:pPr>
  </w:style>
  <w:style w:type="paragraph" w:styleId="a7">
    <w:name w:val="footer"/>
    <w:basedOn w:val="a"/>
    <w:link w:val="a8"/>
    <w:uiPriority w:val="99"/>
    <w:unhideWhenUsed/>
    <w:rsid w:val="00AB5C20"/>
    <w:pPr>
      <w:tabs>
        <w:tab w:val="center" w:pos="4680"/>
        <w:tab w:val="right" w:pos="9360"/>
      </w:tabs>
      <w:spacing w:line="240" w:lineRule="auto"/>
    </w:pPr>
  </w:style>
  <w:style w:type="character" w:customStyle="1" w:styleId="a8">
    <w:name w:val="フッター (文字)"/>
    <w:basedOn w:val="a0"/>
    <w:link w:val="a7"/>
    <w:uiPriority w:val="99"/>
    <w:rsid w:val="00AB5C20"/>
    <w:rPr>
      <w:rFonts w:ascii="Times New Roman" w:eastAsia="ＭＳ 明朝" w:hAnsi="Times New Roman"/>
      <w:sz w:val="24"/>
      <w:lang w:val="en-US"/>
    </w:rPr>
  </w:style>
  <w:style w:type="character" w:styleId="a9">
    <w:name w:val="page number"/>
    <w:basedOn w:val="a0"/>
    <w:uiPriority w:val="99"/>
    <w:semiHidden/>
    <w:unhideWhenUsed/>
    <w:rsid w:val="00AB5C20"/>
  </w:style>
  <w:style w:type="paragraph" w:styleId="aa">
    <w:name w:val="annotation text"/>
    <w:basedOn w:val="a"/>
    <w:link w:val="ab"/>
    <w:uiPriority w:val="99"/>
    <w:unhideWhenUsed/>
    <w:rsid w:val="00AB5C2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AB5C20"/>
    <w:rPr>
      <w:rFonts w:ascii="Times New Roman" w:eastAsia="ＭＳ 明朝" w:hAnsi="Times New Roman"/>
      <w:sz w:val="20"/>
      <w:szCs w:val="20"/>
      <w:lang w:val="en-US"/>
    </w:rPr>
  </w:style>
  <w:style w:type="numbering" w:customStyle="1" w:styleId="Style2">
    <w:name w:val="Style2"/>
    <w:uiPriority w:val="99"/>
    <w:rsid w:val="00AB5C20"/>
    <w:pPr>
      <w:numPr>
        <w:numId w:val="1"/>
      </w:numPr>
    </w:pPr>
  </w:style>
  <w:style w:type="character" w:styleId="ac">
    <w:name w:val="annotation reference"/>
    <w:basedOn w:val="a0"/>
    <w:uiPriority w:val="99"/>
    <w:semiHidden/>
    <w:unhideWhenUsed/>
    <w:rsid w:val="00AB5C20"/>
    <w:rPr>
      <w:sz w:val="16"/>
      <w:szCs w:val="16"/>
    </w:rPr>
  </w:style>
  <w:style w:type="character" w:customStyle="1" w:styleId="30">
    <w:name w:val="見出し 3 (文字)"/>
    <w:basedOn w:val="a0"/>
    <w:link w:val="3"/>
    <w:uiPriority w:val="9"/>
    <w:rsid w:val="00F30DB0"/>
    <w:rPr>
      <w:rFonts w:ascii="Arial" w:eastAsia="Calibri" w:hAnsi="Arial" w:cs="Arial"/>
      <w:i/>
      <w:iCs/>
      <w:lang w:val="en-US" w:eastAsia="en-US"/>
    </w:rPr>
  </w:style>
  <w:style w:type="numbering" w:customStyle="1" w:styleId="Style21">
    <w:name w:val="Style21"/>
    <w:uiPriority w:val="99"/>
    <w:rsid w:val="00AB5C20"/>
  </w:style>
  <w:style w:type="numbering" w:customStyle="1" w:styleId="Style22">
    <w:name w:val="Style22"/>
    <w:uiPriority w:val="99"/>
    <w:rsid w:val="00AB5C20"/>
  </w:style>
  <w:style w:type="numbering" w:customStyle="1" w:styleId="Style23">
    <w:name w:val="Style23"/>
    <w:uiPriority w:val="99"/>
    <w:rsid w:val="00AB5C20"/>
  </w:style>
  <w:style w:type="numbering" w:customStyle="1" w:styleId="Style24">
    <w:name w:val="Style24"/>
    <w:uiPriority w:val="99"/>
    <w:rsid w:val="00AB5C20"/>
  </w:style>
  <w:style w:type="numbering" w:customStyle="1" w:styleId="Style25">
    <w:name w:val="Style25"/>
    <w:uiPriority w:val="99"/>
    <w:rsid w:val="00EE3FED"/>
  </w:style>
  <w:style w:type="numbering" w:customStyle="1" w:styleId="Style26">
    <w:name w:val="Style26"/>
    <w:uiPriority w:val="99"/>
    <w:rsid w:val="00941D8C"/>
  </w:style>
  <w:style w:type="numbering" w:customStyle="1" w:styleId="Style27">
    <w:name w:val="Style27"/>
    <w:uiPriority w:val="99"/>
    <w:rsid w:val="00941D8C"/>
  </w:style>
  <w:style w:type="numbering" w:customStyle="1" w:styleId="Style28">
    <w:name w:val="Style28"/>
    <w:uiPriority w:val="99"/>
    <w:rsid w:val="00EA4D22"/>
  </w:style>
  <w:style w:type="character" w:customStyle="1" w:styleId="20">
    <w:name w:val="見出し 2 (文字)"/>
    <w:basedOn w:val="a0"/>
    <w:link w:val="2"/>
    <w:uiPriority w:val="9"/>
    <w:rsid w:val="00F83287"/>
    <w:rPr>
      <w:rFonts w:ascii="Arial" w:eastAsiaTheme="majorEastAsia" w:hAnsi="Arial" w:cstheme="majorBidi"/>
      <w:b/>
      <w:i/>
      <w:szCs w:val="26"/>
      <w:lang w:val="en-US"/>
    </w:rPr>
  </w:style>
  <w:style w:type="paragraph" w:customStyle="1" w:styleId="JSText">
    <w:name w:val="JS Text"/>
    <w:uiPriority w:val="19"/>
    <w:qFormat/>
    <w:rsid w:val="00F6019F"/>
    <w:pPr>
      <w:snapToGrid w:val="0"/>
      <w:spacing w:after="0" w:line="360" w:lineRule="atLeast"/>
      <w:ind w:firstLineChars="100" w:firstLine="100"/>
      <w:jc w:val="both"/>
    </w:pPr>
    <w:rPr>
      <w:rFonts w:ascii="Times New Roman" w:eastAsia="ＭＳ 明朝" w:hAnsi="Times New Roman" w:cs="Times New Roman"/>
      <w:sz w:val="21"/>
      <w:szCs w:val="24"/>
      <w:lang w:val="en-US"/>
    </w:rPr>
  </w:style>
  <w:style w:type="paragraph" w:styleId="4">
    <w:name w:val="List Bullet 4"/>
    <w:basedOn w:val="a"/>
    <w:autoRedefine/>
    <w:uiPriority w:val="98"/>
    <w:semiHidden/>
    <w:rsid w:val="00F6019F"/>
    <w:pPr>
      <w:widowControl w:val="0"/>
      <w:numPr>
        <w:numId w:val="2"/>
      </w:numPr>
      <w:spacing w:line="240" w:lineRule="auto"/>
      <w:jc w:val="both"/>
    </w:pPr>
    <w:rPr>
      <w:rFonts w:cs="Times New Roman"/>
      <w:kern w:val="2"/>
      <w:sz w:val="21"/>
      <w:szCs w:val="20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825D09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825D09"/>
    <w:rPr>
      <w:rFonts w:ascii="Times New Roman" w:eastAsia="ＭＳ 明朝" w:hAnsi="Times New Roman"/>
      <w:b/>
      <w:bCs/>
      <w:sz w:val="20"/>
      <w:szCs w:val="20"/>
      <w:lang w:val="en-US"/>
    </w:rPr>
  </w:style>
  <w:style w:type="character" w:customStyle="1" w:styleId="cit-auth">
    <w:name w:val="cit-auth"/>
    <w:basedOn w:val="a0"/>
    <w:rsid w:val="00A50286"/>
  </w:style>
  <w:style w:type="character" w:customStyle="1" w:styleId="cit-name-surname">
    <w:name w:val="cit-name-surname"/>
    <w:basedOn w:val="a0"/>
    <w:rsid w:val="00A50286"/>
  </w:style>
  <w:style w:type="character" w:customStyle="1" w:styleId="apple-converted-space">
    <w:name w:val="apple-converted-space"/>
    <w:basedOn w:val="a0"/>
    <w:rsid w:val="00A50286"/>
  </w:style>
  <w:style w:type="character" w:customStyle="1" w:styleId="cit-name-given-names">
    <w:name w:val="cit-name-given-names"/>
    <w:basedOn w:val="a0"/>
    <w:rsid w:val="00A50286"/>
  </w:style>
  <w:style w:type="character" w:styleId="HTML">
    <w:name w:val="HTML Cite"/>
    <w:basedOn w:val="a0"/>
    <w:uiPriority w:val="99"/>
    <w:semiHidden/>
    <w:unhideWhenUsed/>
    <w:rsid w:val="00A50286"/>
    <w:rPr>
      <w:i/>
      <w:iCs/>
    </w:rPr>
  </w:style>
  <w:style w:type="character" w:customStyle="1" w:styleId="cit-article-title">
    <w:name w:val="cit-article-title"/>
    <w:basedOn w:val="a0"/>
    <w:rsid w:val="00A50286"/>
  </w:style>
  <w:style w:type="character" w:customStyle="1" w:styleId="cit-pub-date">
    <w:name w:val="cit-pub-date"/>
    <w:basedOn w:val="a0"/>
    <w:rsid w:val="00A50286"/>
  </w:style>
  <w:style w:type="character" w:customStyle="1" w:styleId="cit-vol">
    <w:name w:val="cit-vol"/>
    <w:basedOn w:val="a0"/>
    <w:rsid w:val="00A50286"/>
  </w:style>
  <w:style w:type="character" w:customStyle="1" w:styleId="cit-fpage">
    <w:name w:val="cit-fpage"/>
    <w:basedOn w:val="a0"/>
    <w:rsid w:val="00A50286"/>
  </w:style>
  <w:style w:type="character" w:customStyle="1" w:styleId="cit-lpage">
    <w:name w:val="cit-lpage"/>
    <w:basedOn w:val="a0"/>
    <w:rsid w:val="00A50286"/>
  </w:style>
  <w:style w:type="paragraph" w:styleId="af">
    <w:name w:val="header"/>
    <w:basedOn w:val="a"/>
    <w:link w:val="af0"/>
    <w:uiPriority w:val="99"/>
    <w:unhideWhenUsed/>
    <w:rsid w:val="00333211"/>
    <w:pPr>
      <w:widowControl w:val="0"/>
      <w:tabs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eastAsiaTheme="minorEastAsia" w:hAnsiTheme="minorHAnsi"/>
      <w:kern w:val="2"/>
      <w:sz w:val="21"/>
    </w:rPr>
  </w:style>
  <w:style w:type="character" w:customStyle="1" w:styleId="af0">
    <w:name w:val="ヘッダー (文字)"/>
    <w:basedOn w:val="a0"/>
    <w:link w:val="af"/>
    <w:uiPriority w:val="99"/>
    <w:rsid w:val="00333211"/>
    <w:rPr>
      <w:kern w:val="2"/>
      <w:sz w:val="21"/>
      <w:lang w:val="en-US"/>
    </w:rPr>
  </w:style>
  <w:style w:type="numbering" w:customStyle="1" w:styleId="NoList1">
    <w:name w:val="No List1"/>
    <w:next w:val="a2"/>
    <w:uiPriority w:val="99"/>
    <w:semiHidden/>
    <w:unhideWhenUsed/>
    <w:rsid w:val="003250D3"/>
  </w:style>
  <w:style w:type="paragraph" w:styleId="af1">
    <w:name w:val="Revision"/>
    <w:hidden/>
    <w:uiPriority w:val="99"/>
    <w:semiHidden/>
    <w:rsid w:val="00B134C2"/>
    <w:pPr>
      <w:spacing w:after="0" w:line="240" w:lineRule="auto"/>
    </w:pPr>
    <w:rPr>
      <w:rFonts w:ascii="Times New Roman" w:eastAsia="ＭＳ 明朝" w:hAnsi="Times New Roman"/>
      <w:sz w:val="24"/>
      <w:lang w:val="en-US"/>
    </w:rPr>
  </w:style>
  <w:style w:type="paragraph" w:customStyle="1" w:styleId="Pa21">
    <w:name w:val="Pa21"/>
    <w:basedOn w:val="a"/>
    <w:next w:val="a"/>
    <w:uiPriority w:val="99"/>
    <w:rsid w:val="00254D3F"/>
    <w:pPr>
      <w:autoSpaceDE w:val="0"/>
      <w:autoSpaceDN w:val="0"/>
      <w:adjustRightInd w:val="0"/>
      <w:spacing w:line="140" w:lineRule="atLeast"/>
    </w:pPr>
    <w:rPr>
      <w:rFonts w:ascii="ITC Franklin Gothic Std Book" w:eastAsiaTheme="minorEastAsia" w:hAnsi="ITC Franklin Gothic Std Book"/>
      <w:szCs w:val="24"/>
      <w:lang w:val="en-GB"/>
    </w:rPr>
  </w:style>
  <w:style w:type="character" w:styleId="af2">
    <w:name w:val="FollowedHyperlink"/>
    <w:basedOn w:val="a0"/>
    <w:uiPriority w:val="99"/>
    <w:semiHidden/>
    <w:unhideWhenUsed/>
    <w:rsid w:val="00CE337C"/>
    <w:rPr>
      <w:color w:val="954F72" w:themeColor="followedHyperlink"/>
      <w:u w:val="single"/>
    </w:rPr>
  </w:style>
  <w:style w:type="character" w:styleId="af3">
    <w:name w:val="Placeholder Text"/>
    <w:basedOn w:val="a0"/>
    <w:uiPriority w:val="99"/>
    <w:semiHidden/>
    <w:rsid w:val="003652DE"/>
    <w:rPr>
      <w:color w:val="808080"/>
    </w:rPr>
  </w:style>
  <w:style w:type="paragraph" w:styleId="af4">
    <w:name w:val="Date"/>
    <w:basedOn w:val="a"/>
    <w:next w:val="a"/>
    <w:link w:val="af5"/>
    <w:uiPriority w:val="99"/>
    <w:semiHidden/>
    <w:unhideWhenUsed/>
    <w:rsid w:val="00CF128E"/>
  </w:style>
  <w:style w:type="character" w:customStyle="1" w:styleId="af5">
    <w:name w:val="日付 (文字)"/>
    <w:basedOn w:val="a0"/>
    <w:link w:val="af4"/>
    <w:uiPriority w:val="99"/>
    <w:semiHidden/>
    <w:rsid w:val="00CF128E"/>
    <w:rPr>
      <w:rFonts w:ascii="Times New Roman" w:eastAsia="ＭＳ 明朝" w:hAnsi="Times New Roman"/>
      <w:sz w:val="24"/>
      <w:lang w:val="en-US"/>
    </w:rPr>
  </w:style>
  <w:style w:type="paragraph" w:customStyle="1" w:styleId="EndNoteBibliography">
    <w:name w:val="EndNote Bibliography"/>
    <w:basedOn w:val="a"/>
    <w:rsid w:val="00CF128E"/>
    <w:rPr>
      <w:rFonts w:cs="Arial"/>
    </w:rPr>
  </w:style>
  <w:style w:type="character" w:customStyle="1" w:styleId="11">
    <w:name w:val="未解決のメンション1"/>
    <w:basedOn w:val="a0"/>
    <w:uiPriority w:val="99"/>
    <w:semiHidden/>
    <w:unhideWhenUsed/>
    <w:rsid w:val="00DA27FF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1232DF"/>
    <w:pPr>
      <w:spacing w:before="100" w:beforeAutospacing="1" w:after="100" w:afterAutospacing="1" w:line="240" w:lineRule="auto"/>
      <w:contextualSpacing w:val="0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C55917"/>
    <w:rPr>
      <w:color w:val="605E5C"/>
      <w:shd w:val="clear" w:color="auto" w:fill="E1DFDD"/>
    </w:rPr>
  </w:style>
  <w:style w:type="table" w:styleId="af6">
    <w:name w:val="Table Grid"/>
    <w:basedOn w:val="a1"/>
    <w:uiPriority w:val="39"/>
    <w:rsid w:val="006C33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58502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85029"/>
    <w:rPr>
      <w:rFonts w:ascii="Arial" w:eastAsia="ＭＳ 明朝" w:hAnsi="Arial" w:cs="Arial"/>
      <w:noProof/>
      <w:lang w:val="en-US"/>
    </w:rPr>
  </w:style>
  <w:style w:type="character" w:customStyle="1" w:styleId="st1">
    <w:name w:val="st1"/>
    <w:basedOn w:val="a0"/>
    <w:rsid w:val="0092111A"/>
  </w:style>
  <w:style w:type="character" w:customStyle="1" w:styleId="31">
    <w:name w:val="未解決のメンション3"/>
    <w:basedOn w:val="a0"/>
    <w:uiPriority w:val="99"/>
    <w:semiHidden/>
    <w:unhideWhenUsed/>
    <w:rsid w:val="00E2160D"/>
    <w:rPr>
      <w:color w:val="605E5C"/>
      <w:shd w:val="clear" w:color="auto" w:fill="E1DFDD"/>
    </w:rPr>
  </w:style>
  <w:style w:type="character" w:customStyle="1" w:styleId="40">
    <w:name w:val="未解決のメンション4"/>
    <w:basedOn w:val="a0"/>
    <w:uiPriority w:val="99"/>
    <w:semiHidden/>
    <w:unhideWhenUsed/>
    <w:rsid w:val="00750955"/>
    <w:rPr>
      <w:color w:val="605E5C"/>
      <w:shd w:val="clear" w:color="auto" w:fill="E1DFDD"/>
    </w:rPr>
  </w:style>
  <w:style w:type="paragraph" w:customStyle="1" w:styleId="CM5">
    <w:name w:val="CM5"/>
    <w:basedOn w:val="a"/>
    <w:next w:val="a"/>
    <w:uiPriority w:val="99"/>
    <w:rsid w:val="004A3D32"/>
    <w:pPr>
      <w:widowControl w:val="0"/>
      <w:autoSpaceDE w:val="0"/>
      <w:autoSpaceDN w:val="0"/>
      <w:adjustRightInd w:val="0"/>
      <w:spacing w:line="183" w:lineRule="atLeast"/>
      <w:contextualSpacing w:val="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5">
    <w:name w:val="未解決のメンション5"/>
    <w:basedOn w:val="a0"/>
    <w:uiPriority w:val="99"/>
    <w:semiHidden/>
    <w:unhideWhenUsed/>
    <w:rsid w:val="00A26D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15640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793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9717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5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0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8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6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4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69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47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1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232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346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98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1059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772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3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2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4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8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0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8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6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24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64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785868-D5F5-41BE-B17A-A2479F112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 Ni Moe Myint</dc:creator>
  <cp:lastModifiedBy>重見 善平</cp:lastModifiedBy>
  <cp:revision>5</cp:revision>
  <cp:lastPrinted>2019-11-18T08:12:00Z</cp:lastPrinted>
  <dcterms:created xsi:type="dcterms:W3CDTF">2020-08-11T05:05:00Z</dcterms:created>
  <dcterms:modified xsi:type="dcterms:W3CDTF">2020-08-11T05:06:00Z</dcterms:modified>
</cp:coreProperties>
</file>